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590D1" w14:textId="2CD2474C" w:rsidR="00175798" w:rsidRPr="00B96A76" w:rsidRDefault="00175798" w:rsidP="00B96A76">
      <w:pPr>
        <w:pStyle w:val="Overskrift1"/>
      </w:pPr>
      <w:bookmarkStart w:id="0" w:name="_Hlk148696181"/>
      <w:r w:rsidRPr="00B96A76">
        <w:t xml:space="preserve">Additional file </w:t>
      </w:r>
      <w:r w:rsidR="00895C87" w:rsidRPr="00B96A76">
        <w:t>2</w:t>
      </w:r>
      <w:r w:rsidR="00607C76">
        <w:t>.</w:t>
      </w:r>
      <w:r w:rsidR="00E66BDC" w:rsidRPr="00B96A76">
        <w:t xml:space="preserve"> Model choice</w:t>
      </w:r>
    </w:p>
    <w:p w14:paraId="62223CC0" w14:textId="77777777" w:rsidR="00B37348" w:rsidRDefault="00B37348" w:rsidP="0044787C">
      <w:pPr>
        <w:spacing w:line="240" w:lineRule="auto"/>
        <w:rPr>
          <w:rFonts w:cstheme="minorHAnsi"/>
        </w:rPr>
      </w:pPr>
    </w:p>
    <w:p w14:paraId="12B6661A" w14:textId="7E822715" w:rsidR="006A54FF" w:rsidRDefault="0044787C" w:rsidP="0044787C">
      <w:pPr>
        <w:spacing w:line="240" w:lineRule="auto"/>
        <w:rPr>
          <w:rFonts w:cstheme="minorHAnsi"/>
        </w:rPr>
      </w:pPr>
      <w:r w:rsidRPr="00583402">
        <w:rPr>
          <w:rFonts w:cstheme="minorHAnsi"/>
        </w:rPr>
        <w:t>Table A</w:t>
      </w:r>
      <w:r w:rsidR="00601545" w:rsidRPr="00583402">
        <w:rPr>
          <w:rFonts w:cstheme="minorHAnsi"/>
        </w:rPr>
        <w:t>2</w:t>
      </w:r>
      <w:r w:rsidRPr="00583402">
        <w:rPr>
          <w:rFonts w:cstheme="minorHAnsi"/>
        </w:rPr>
        <w:t xml:space="preserve"> shows the </w:t>
      </w:r>
      <w:r w:rsidR="006E39D5" w:rsidRPr="00583402">
        <w:rPr>
          <w:rFonts w:cstheme="minorHAnsi"/>
        </w:rPr>
        <w:t>odds ratios</w:t>
      </w:r>
      <w:r w:rsidRPr="00583402">
        <w:rPr>
          <w:rFonts w:cstheme="minorHAnsi"/>
        </w:rPr>
        <w:t xml:space="preserve"> from the four models for men (a) and women (b), respectively. Both BIC and AIC strongly suggested that Model 4 fitted the data best</w:t>
      </w:r>
      <w:r w:rsidR="001108CE" w:rsidRPr="00583402">
        <w:rPr>
          <w:rFonts w:cstheme="minorHAnsi"/>
        </w:rPr>
        <w:t>.</w:t>
      </w:r>
    </w:p>
    <w:p w14:paraId="5DFA33ED" w14:textId="30C67C9F" w:rsidR="002C73F7" w:rsidRPr="002C73F7" w:rsidRDefault="002C73F7" w:rsidP="002C73F7">
      <w:pPr>
        <w:spacing w:line="240" w:lineRule="auto"/>
        <w:rPr>
          <w:rFonts w:cstheme="minorHAnsi"/>
        </w:rPr>
      </w:pPr>
      <w:r w:rsidRPr="002C73F7">
        <w:rPr>
          <w:rFonts w:cstheme="minorHAnsi"/>
        </w:rPr>
        <w:t>Figure A2a shows that the probabilities of good self-</w:t>
      </w:r>
      <w:r w:rsidR="00DD7B00">
        <w:rPr>
          <w:rFonts w:cstheme="minorHAnsi"/>
        </w:rPr>
        <w:t>rated</w:t>
      </w:r>
      <w:r w:rsidRPr="002C73F7">
        <w:rPr>
          <w:rFonts w:cstheme="minorHAnsi"/>
        </w:rPr>
        <w:t xml:space="preserve"> health (GSRH) varied little between years, regardless of statistical model. There was, however, a dip in GSRH among men in 2012 compared to adjacent years, and this was consistent across models.</w:t>
      </w:r>
    </w:p>
    <w:p w14:paraId="78D79726" w14:textId="77777777" w:rsidR="005F5481" w:rsidRDefault="005F5481">
      <w:r>
        <w:br w:type="page"/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1417"/>
        <w:gridCol w:w="2125"/>
        <w:gridCol w:w="853"/>
        <w:gridCol w:w="850"/>
        <w:gridCol w:w="851"/>
        <w:gridCol w:w="708"/>
        <w:gridCol w:w="851"/>
        <w:gridCol w:w="1134"/>
        <w:gridCol w:w="709"/>
        <w:gridCol w:w="708"/>
        <w:gridCol w:w="1134"/>
        <w:gridCol w:w="709"/>
        <w:gridCol w:w="709"/>
        <w:gridCol w:w="1276"/>
      </w:tblGrid>
      <w:tr w:rsidR="00583402" w:rsidRPr="00583402" w14:paraId="633A111D" w14:textId="77777777" w:rsidTr="00BE032C">
        <w:trPr>
          <w:trHeight w:val="227"/>
        </w:trPr>
        <w:tc>
          <w:tcPr>
            <w:tcW w:w="14034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5D3B8C" w14:textId="26E34B97" w:rsidR="00B37348" w:rsidRDefault="00B37348" w:rsidP="008027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  <w:p w14:paraId="1BD205ED" w14:textId="46BCB449" w:rsidR="0080279E" w:rsidRPr="00583402" w:rsidRDefault="0080279E" w:rsidP="008027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Table A</w:t>
            </w:r>
            <w:r w:rsidR="00601545"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2</w:t>
            </w:r>
            <w:r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a. </w:t>
            </w:r>
            <w:r w:rsidR="002E5354"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Odds ratios</w:t>
            </w:r>
            <w:r w:rsidR="00F9501C"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</w:t>
            </w:r>
            <w:r w:rsidR="00145E39"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(OR), standard errors (SE) and p-values (p) </w:t>
            </w:r>
            <w:r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from </w:t>
            </w:r>
            <w:r w:rsidR="005A4B8D"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</w:t>
            </w:r>
            <w:r w:rsidR="002E5354"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odel 1 to </w:t>
            </w:r>
            <w:r w:rsidR="005A4B8D"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</w:t>
            </w:r>
            <w:r w:rsidR="002E5354"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odel 4</w:t>
            </w:r>
            <w:r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, men</w:t>
            </w:r>
            <w:r w:rsidR="006A55F2"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583402" w:rsidRPr="00583402" w14:paraId="2E6BE01B" w14:textId="77777777" w:rsidTr="00BE032C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AF7255" w14:textId="0876AEBC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C1F6D3" w14:textId="4C1A28A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55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A26F597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Model 1</w:t>
            </w:r>
          </w:p>
        </w:tc>
        <w:tc>
          <w:tcPr>
            <w:tcW w:w="26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A85BEE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Model 2</w:t>
            </w:r>
          </w:p>
        </w:tc>
        <w:tc>
          <w:tcPr>
            <w:tcW w:w="255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DB642C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Model 3</w:t>
            </w:r>
          </w:p>
        </w:tc>
        <w:tc>
          <w:tcPr>
            <w:tcW w:w="269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EB3FE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Model 4</w:t>
            </w:r>
          </w:p>
        </w:tc>
      </w:tr>
      <w:tr w:rsidR="00583402" w:rsidRPr="00583402" w14:paraId="51BB2669" w14:textId="77777777" w:rsidTr="00BE032C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13490" w14:textId="6C9A2D4C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CA6077" w14:textId="71C8B730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E37B4A" w14:textId="151983F2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FD9959" w14:textId="714E5F3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F0F8E0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88617F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1120DA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260B42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8AC86E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O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B37FBB4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DBFF6C4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6A96E4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B92EE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B06FBA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p-value</w:t>
            </w:r>
          </w:p>
        </w:tc>
      </w:tr>
      <w:tr w:rsidR="00583402" w:rsidRPr="00583402" w14:paraId="4A6B0409" w14:textId="77777777" w:rsidTr="00BE032C">
        <w:trPr>
          <w:trHeight w:val="227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BD5D18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Yea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A9181D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2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0F0BCC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8443CDE" w14:textId="78F177F9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DFED7C" w14:textId="62947BC6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A689E9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057DA6" w14:textId="755D3F8E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B20027" w14:textId="155C289E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BCB083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CC5673" w14:textId="0B8EFCF5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81D50D9" w14:textId="078B0864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B34ADC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B8BFA" w14:textId="7BCD9F71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45B62F" w14:textId="1A6ABE52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</w:tr>
      <w:tr w:rsidR="00583402" w:rsidRPr="00583402" w14:paraId="33241729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86BABE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B6CCF5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20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4E1CD36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58A745A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9E4B2D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5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B6FD2E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1B7CB1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8B67DF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4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1CB120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C3EDAC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81992E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DE4E4E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EE2F2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054B3C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230</w:t>
            </w:r>
          </w:p>
        </w:tc>
      </w:tr>
      <w:tr w:rsidR="00583402" w:rsidRPr="00583402" w14:paraId="5665DF24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995BFC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6A8F17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2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B003633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22C425C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FA7266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2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03AEFE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5CFB1A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19CA18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76AE228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A72CE2E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15C96A7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0C3346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17DD84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9A1007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51</w:t>
            </w:r>
          </w:p>
        </w:tc>
      </w:tr>
      <w:tr w:rsidR="00583402" w:rsidRPr="00583402" w14:paraId="548740A0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2E58EC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161E58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20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96C9D1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8C94B70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5FF2D6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F3CBD8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FD79D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F7A14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6DB1526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C7425F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4A221B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0B5FB8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3DDA0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3A1D6A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015D3A85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C72126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4FA5A4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20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F926191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DB5BB1D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D80D4B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82D434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3C68C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B4EC36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0D69721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7099B8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1C5DB53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7BAA75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474A42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F89446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205</w:t>
            </w:r>
          </w:p>
        </w:tc>
      </w:tr>
      <w:tr w:rsidR="00583402" w:rsidRPr="00583402" w14:paraId="6EAC9834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9AA1CF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3E6374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20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F7A5C0B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429D210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6C6EE7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E76B83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144108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0F8B79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66A14F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1473362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8B0EB8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C073B2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235F1D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04A14C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17</w:t>
            </w:r>
          </w:p>
        </w:tc>
      </w:tr>
      <w:tr w:rsidR="00583402" w:rsidRPr="00583402" w14:paraId="3BED2BFD" w14:textId="77777777" w:rsidTr="00BE032C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57FA8C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33D036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EC76B21" w14:textId="0C140478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659DB7" w14:textId="76FC174D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604F52" w14:textId="4016EF84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CFCE76" w14:textId="4AEF6F3F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305E42" w14:textId="5E8BAAFD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9CD834" w14:textId="2F2B835A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E1F0EA4" w14:textId="335AEC90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819BEC" w14:textId="4232141F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476767" w14:textId="163AD1DD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6BCE0" w14:textId="6991D4A3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98AAEE" w14:textId="1A976AC0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E21FDC" w14:textId="3DE7130E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4FDDAE23" w14:textId="77777777" w:rsidTr="00BE032C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BD666C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g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0F0B16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Age (linear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291A43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8E18349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76669B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4B0F0A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8CDE74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3EF098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A0B2A4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4F1F2A0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0F5E36C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2261CD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0EDED2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871280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2938C7FB" w14:textId="77777777" w:rsidTr="00BE032C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6E554D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B239E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224A86" w14:textId="64D2C89D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91E6A0" w14:textId="056728A6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F4949FC" w14:textId="618F1436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A83BCA" w14:textId="49074664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0A75F3" w14:textId="37243DF3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5B9C47" w14:textId="04696208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787480F" w14:textId="59E27CB6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BE40904" w14:textId="60D7279C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3AC6AE" w14:textId="39176F2D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E4CE2A" w14:textId="5310F394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C5E9A3" w14:textId="4C5D53A0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A0FDE3" w14:textId="335DF951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34B828FC" w14:textId="77777777" w:rsidTr="00BE032C">
        <w:trPr>
          <w:trHeight w:val="227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5CABD9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ivil statu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395822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Marrie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F6E1F4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4710B4" w14:textId="37326A40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5892AD" w14:textId="2422DA3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FF9CB0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2ADB5C" w14:textId="681A35F6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2E46F1" w14:textId="5095113B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646266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1F842C" w14:textId="01C2EFBC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1E70C2" w14:textId="2E73B6F8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D8CE72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74AA93" w14:textId="283F205D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C0CE53" w14:textId="18C95938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</w:tr>
      <w:tr w:rsidR="00583402" w:rsidRPr="00583402" w14:paraId="4B97EBB1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09156E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87D42F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Cohabitin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E3E3E6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AA9359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FE377EE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7C9A96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433E03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AEEAE8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A769CBF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683CC1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0EF8B36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BC5AF4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FA0F4C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29831E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317</w:t>
            </w:r>
          </w:p>
        </w:tc>
      </w:tr>
      <w:tr w:rsidR="00583402" w:rsidRPr="00583402" w14:paraId="645F0502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39BE51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46FB2D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No partn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1EA758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5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106A513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6F79608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43795D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93B110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FC8934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287A49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4E84006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CED099D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680EF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DD33CE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193DA6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2</w:t>
            </w:r>
          </w:p>
        </w:tc>
      </w:tr>
      <w:tr w:rsidR="00583402" w:rsidRPr="00583402" w14:paraId="1BEEDD68" w14:textId="77777777" w:rsidTr="00BE032C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5019BC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F80C61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1FF98DE" w14:textId="7F706D1E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59835E4" w14:textId="17170572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B586357" w14:textId="6938AF78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7CF95" w14:textId="3EB06C41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134BD6" w14:textId="1135D56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51403C" w14:textId="59489773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B1A226D" w14:textId="50E6F81C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4A78744" w14:textId="47C92223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FD031C" w14:textId="0A2F7C00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D26FC" w14:textId="5AB4B2F6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7D54E8" w14:textId="61427296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2F2D6F" w14:textId="4D32E1EC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32456397" w14:textId="77777777" w:rsidTr="00BE032C">
        <w:trPr>
          <w:trHeight w:val="227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B0AFB4" w14:textId="767E666F" w:rsidR="007155DB" w:rsidRPr="00583402" w:rsidRDefault="009642C4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Rural/urban are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516CD3" w14:textId="7C86E119" w:rsidR="007155DB" w:rsidRPr="00583402" w:rsidRDefault="007155DB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sz w:val="14"/>
                <w:szCs w:val="14"/>
              </w:rPr>
              <w:t>&gt;100 0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C8ABBA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70C694" w14:textId="3411F71F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7EE499" w14:textId="304238AE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148A57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0BED64" w14:textId="77852B92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9F019A" w14:textId="4AE5815D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B0D367A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4EFD5BC" w14:textId="61A0BA6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FE79166" w14:textId="6E1BF7A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C1B285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EA888F" w14:textId="41F8B3A2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85B388" w14:textId="7D103254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</w:tr>
      <w:tr w:rsidR="00583402" w:rsidRPr="00583402" w14:paraId="071ABF33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0A6303" w14:textId="77777777" w:rsidR="007155DB" w:rsidRPr="00583402" w:rsidRDefault="007155DB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8524AF" w14:textId="2503B446" w:rsidR="007155DB" w:rsidRPr="00583402" w:rsidRDefault="007155DB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sz w:val="14"/>
                <w:szCs w:val="14"/>
              </w:rPr>
              <w:t>20 000-100 0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6DD2910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D7D1C55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3B4DAB2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6B521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CFA45C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E10A27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4F64DE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DD654D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D840DD8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13ED43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81FC5B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BB00CF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61</w:t>
            </w:r>
          </w:p>
        </w:tc>
      </w:tr>
      <w:tr w:rsidR="00583402" w:rsidRPr="00583402" w14:paraId="3E5C1A0E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25AB45" w14:textId="77777777" w:rsidR="007155DB" w:rsidRPr="00583402" w:rsidRDefault="007155DB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84232" w14:textId="7BBEF77E" w:rsidR="007155DB" w:rsidRPr="00583402" w:rsidRDefault="007155DB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sz w:val="14"/>
                <w:szCs w:val="14"/>
              </w:rPr>
              <w:t>2 000-19 99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B80409F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23BE00B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E0EB607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69EE94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F27AE8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61F9A2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B2B683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8108054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17EDF5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0A8DE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2B36D3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E2FEF7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376</w:t>
            </w:r>
          </w:p>
        </w:tc>
      </w:tr>
      <w:tr w:rsidR="00583402" w:rsidRPr="00583402" w14:paraId="79BABF55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607123" w14:textId="77777777" w:rsidR="007155DB" w:rsidRPr="00583402" w:rsidRDefault="007155DB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E134B1" w14:textId="1F2A57FC" w:rsidR="007155DB" w:rsidRPr="00583402" w:rsidRDefault="007155DB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sz w:val="14"/>
                <w:szCs w:val="14"/>
              </w:rPr>
              <w:t>&lt;2 0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AF3035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1D94D27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8719A38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365A5E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35A415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E4B4F6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1FF1A9B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AC92F6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18EBB5C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B6AA04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A51D03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56F9D2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34</w:t>
            </w:r>
          </w:p>
        </w:tc>
      </w:tr>
      <w:tr w:rsidR="00583402" w:rsidRPr="00583402" w14:paraId="55C82256" w14:textId="77777777" w:rsidTr="00BE032C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4B1C1D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823E4E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79D11E5" w14:textId="7167B09B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C47D0B" w14:textId="31EF2052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FFDFCC5" w14:textId="3DB7C6ED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D6C904" w14:textId="4E574378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EA61D0" w14:textId="04C4367A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B74DB7" w14:textId="766A9EAA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02D4790" w14:textId="7355D05F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41F303B" w14:textId="3E27CD04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B8A4E3A" w14:textId="17F0D9B6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E7FE95" w14:textId="0DDCEAFE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1E692D" w14:textId="6F2FDDE0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5D564" w14:textId="1A5FBEC8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0B944ADB" w14:textId="77777777" w:rsidTr="00BE032C">
        <w:trPr>
          <w:trHeight w:val="227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DA223E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Geographic regio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609F08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proofErr w:type="spellStart"/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Akershus</w:t>
            </w:r>
            <w:proofErr w:type="spellEnd"/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 xml:space="preserve"> &amp; Osl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5C1CF25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734A519" w14:textId="6626C16A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AE5DB8" w14:textId="77D6F9A3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4E00B6" w14:textId="0D33E545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7E07AE" w14:textId="1AEF2FB5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97595" w14:textId="6505E999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208C2A" w14:textId="2EDF914A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1ADFDD6" w14:textId="51D57D4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EFE358" w14:textId="0633EBE1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F17052" w14:textId="10ECDD79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6EF352" w14:textId="69F9306A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9829A" w14:textId="17C33AF6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6EADDA1D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085F3E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3AA365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Hedmark &amp; Opplan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9B134F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740B1B2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7EDA4BF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D61E3C" w14:textId="37B9AAC9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52BE62" w14:textId="68D9BC6E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5EA698" w14:textId="041EB8E2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A29EBC3" w14:textId="29A75F50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54669CF" w14:textId="15005628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561F77" w14:textId="48F60B0E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01D60B" w14:textId="2212FFB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7D5E95" w14:textId="4DE8CAF9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A233E6" w14:textId="76BF94D6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4ECE5FC2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958964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C488BC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Other Eastern Norwa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BE721C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2C5F89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59C98F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965508" w14:textId="2EBDC28A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48E4D3" w14:textId="40DCF815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7F7972" w14:textId="78261032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6301EE" w14:textId="674854CF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34DB013" w14:textId="5CEA72C6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688D9D" w14:textId="2941ED26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0D892B" w14:textId="61338EC3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53F4E2" w14:textId="11F8C561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E68022" w14:textId="0FB8DB5B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70D16193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3C7349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FA13E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Agder &amp; Rogalan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879ACAD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EE24AEE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615D62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2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485909" w14:textId="41C3DF9D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8C7F57" w14:textId="126674A9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FE1AF9" w14:textId="7F963D13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5DB1A7" w14:textId="41B1FF42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751C6C" w14:textId="649A5C78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D04362" w14:textId="10DA4B1A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B5F2E0" w14:textId="217FE051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3340FD" w14:textId="41CD3BEC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50D393" w14:textId="7980A4EC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59225A52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9946EE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42DC1F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Western Norwa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036BED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05034B3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026316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01558" w14:textId="5743E9EB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F845F" w14:textId="6371C3B2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65FB37" w14:textId="1E6D7003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634A7F" w14:textId="676EEF9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42D919F" w14:textId="25EA5F28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3387666" w14:textId="2B513934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2307A3" w14:textId="660C582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E8D73A" w14:textId="029ECF53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958BD5" w14:textId="21845FFF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47884DE0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EFE3DE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57A97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proofErr w:type="spellStart"/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Trønderlag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03CBC84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518B645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155641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9AADAB" w14:textId="6E637FFF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05397C" w14:textId="7A32399E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7B2503" w14:textId="73D95676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847AB32" w14:textId="73D6D4A4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7F8577" w14:textId="13A88773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72FFA13" w14:textId="43610199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998E8E" w14:textId="7B87149C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FECDC1" w14:textId="082E9033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283BBA" w14:textId="7D5E9AD0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5B085A3F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205527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6F9DA6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Northern Norwa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FFB309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842FEB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C2F276F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0897BA" w14:textId="316616CC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B1A292" w14:textId="3485660E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B69960" w14:textId="7CA8E7AC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26C5A6" w14:textId="76CCA159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F795FFA" w14:textId="2356DAE1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63B829" w14:textId="5617B3D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9CDB88" w14:textId="665B3198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9EB3B2" w14:textId="538A8309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606B7D" w14:textId="03D1E2EA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7988A5EE" w14:textId="77777777" w:rsidTr="00BE032C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7B19CC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998B11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78CA7E" w14:textId="25FADB0A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4FD09E9" w14:textId="23B1D2AB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A71E3B7" w14:textId="77EBC142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39ECE5" w14:textId="2A620AB2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42127E" w14:textId="0E41231D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CC24A4" w14:textId="73ECB7D8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6A6A29C" w14:textId="5B55CF08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1B91E67" w14:textId="05F43F99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5D02631" w14:textId="06389452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55F84C" w14:textId="439EC90F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2354ED" w14:textId="3D9411ED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7DCF5B" w14:textId="748083E4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5425CB05" w14:textId="77777777" w:rsidTr="00BE032C">
        <w:trPr>
          <w:trHeight w:val="227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528D6E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djusted household income quintile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087314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q5 (highest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B339000" w14:textId="0150B705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27F949" w14:textId="1089F198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C934295" w14:textId="1705FF3B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E1888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B00169" w14:textId="5C1D4373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2D11F" w14:textId="69B18022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8D39AD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EA6A28" w14:textId="598D8958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0F73EE0" w14:textId="25DACB83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33CFA6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B1D697" w14:textId="55BE328F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82488B" w14:textId="7CA68D35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</w:tr>
      <w:tr w:rsidR="00583402" w:rsidRPr="00583402" w14:paraId="5FFCE74A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EA6671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68DEE8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q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93C4CA9" w14:textId="1C8434B9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55DC31" w14:textId="16E76A76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DED13BF" w14:textId="46EBEEC2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1B7F52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F04D13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C9951D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16A50C1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6A8C012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2DD6914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14E561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B08E28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A7F27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7</w:t>
            </w:r>
          </w:p>
        </w:tc>
      </w:tr>
      <w:tr w:rsidR="00583402" w:rsidRPr="00583402" w14:paraId="09BC5F4D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41DFD9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3532C3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q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E9661E" w14:textId="643363AA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FF495D" w14:textId="22834CC6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1AE6507" w14:textId="2224FD81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669B22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5A15CF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03715B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206AA7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A86427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017240E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CEF88A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219C99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818AF3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0263A019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A0CA57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F3C61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q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D3C27BD" w14:textId="001E12D6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7CD309D" w14:textId="1CC54E79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CEBE4C" w14:textId="58602A4F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67131E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5557DC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89DB0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665210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6703A8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F0427B0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7354BE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86D3A4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721385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1697EBD2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019D33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F87743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q1 (lowest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0405A0" w14:textId="7C440352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758C57C" w14:textId="58404CD6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9CF146" w14:textId="35D084E2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E0F25C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5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BE646D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1F7B7E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D17F11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5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B049767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31174C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578006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5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D72F9B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4A4DD0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63FFCDBC" w14:textId="77777777" w:rsidTr="00BE032C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3EA729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9FC1DC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6DCF953" w14:textId="1B86B576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55CE46" w14:textId="19EC1DCD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D74D90" w14:textId="1240023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C76A26" w14:textId="3CA1A90F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400FAB" w14:textId="20DF7D51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A5E120" w14:textId="38D7503D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BA3F78" w14:textId="372DF666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21DD4D" w14:textId="79527068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3338C5F" w14:textId="6AAF3F50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9CD13C" w14:textId="601CD1E0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13B188" w14:textId="4CAC7B35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8E73DE" w14:textId="0FFF6B43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2EB9DF75" w14:textId="77777777" w:rsidTr="00BE032C">
        <w:trPr>
          <w:trHeight w:val="227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848714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Educatio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3EE5AD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Lon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1FE0EC4" w14:textId="54C295FF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A8944C7" w14:textId="48013B5E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205C62" w14:textId="724F55EB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85107D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D67309" w14:textId="68A0113A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08021F" w14:textId="5FC1DDD2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466801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10DB3C" w14:textId="2B67B5E1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B763B6" w14:textId="44B9447E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7931EE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7D581E" w14:textId="128561C1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AA5CDF" w14:textId="2203E3A2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</w:tr>
      <w:tr w:rsidR="00583402" w:rsidRPr="00583402" w14:paraId="4C5868EF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BE5C81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EF81E7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Mediu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5747DF" w14:textId="0A409260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26CFE65" w14:textId="6A3C1C2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A682DFF" w14:textId="1F10F59D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B99084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E9DB9D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9AF0B2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10D4A0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B9D08D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825D36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3E85A2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996759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EB6D3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14</w:t>
            </w:r>
          </w:p>
        </w:tc>
      </w:tr>
      <w:tr w:rsidR="00583402" w:rsidRPr="00583402" w14:paraId="4642E62D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BE8013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44554A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Shor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889914" w14:textId="68AB3BA9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86559A5" w14:textId="0C1CA202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2D16C9" w14:textId="417FD183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D002FF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FD2A4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10CDE5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B7AED2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BA8607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2B4AF49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B536D9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05E692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B2A4F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1</w:t>
            </w:r>
          </w:p>
        </w:tc>
      </w:tr>
      <w:tr w:rsidR="00583402" w:rsidRPr="00583402" w14:paraId="6D77046A" w14:textId="77777777" w:rsidTr="00BE032C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851F26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lastRenderedPageBreak/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089D45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8616D7" w14:textId="5F955D90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D27077B" w14:textId="00334864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D56C2AA" w14:textId="4A6CC718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6CA74" w14:textId="4A1EC859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417DB0" w14:textId="19F8E463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7F8F98" w14:textId="7C5E6C93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3B49F13" w14:textId="4D782F99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47621C" w14:textId="16C6E583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48BAD94" w14:textId="675F9FC4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8EE5B3" w14:textId="5A80FF7D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0EE330" w14:textId="21D63DB9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E7624" w14:textId="330A977B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0A1B77E0" w14:textId="77777777" w:rsidTr="00BE032C">
        <w:trPr>
          <w:trHeight w:val="227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F13F56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Occupation/ Employmen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177E38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High-skilled white colla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B51D1C2" w14:textId="38622925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CE8C7C7" w14:textId="28D133A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45285D" w14:textId="7CB764E2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2A300F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8272BD" w14:textId="22A61C6D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8747C" w14:textId="599D51D8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1978E3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13F6D04" w14:textId="0359B9EB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45F00A" w14:textId="243E15CF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16BBAE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2AAD99" w14:textId="7CD76AD5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528094" w14:textId="6F2A55E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</w:tr>
      <w:tr w:rsidR="00583402" w:rsidRPr="00583402" w14:paraId="104770B7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D28924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E40FD4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Low-skilled white colla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D402B7C" w14:textId="462E67BE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1D0E400" w14:textId="7D4EC25B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C7B76F" w14:textId="51831132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D4D239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91B7B0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40B2C0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166B75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D253D25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8A7A5E2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93A917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CAB6F7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D9F2E1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16</w:t>
            </w:r>
          </w:p>
        </w:tc>
      </w:tr>
      <w:tr w:rsidR="00583402" w:rsidRPr="00583402" w14:paraId="74078613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BBE131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BADDEF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High-skilled blue colla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CE0D816" w14:textId="2C3799FC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CEC206" w14:textId="6C1B24D2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EF627BC" w14:textId="6860890B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5F430B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9BDEA1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B893F8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F113D87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37232DD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F164BC8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4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662F78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37D328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AC60B9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491</w:t>
            </w:r>
          </w:p>
        </w:tc>
      </w:tr>
      <w:tr w:rsidR="00583402" w:rsidRPr="00583402" w14:paraId="511F0F42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AF842E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6ECD86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Low-skilled blue colla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4CF6E57" w14:textId="5A765578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4C8BF5E" w14:textId="08B9BAB5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626917" w14:textId="583C6AA0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67F94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394402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F2C224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0EA882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1635D5D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C01A654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5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6D3C9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0795D2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0B5DEC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66</w:t>
            </w:r>
          </w:p>
        </w:tc>
      </w:tr>
      <w:tr w:rsidR="00583402" w:rsidRPr="00583402" w14:paraId="66C6E653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993FBA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E99DD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Not employe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7D17E38" w14:textId="20D350CC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E3D009" w14:textId="65CF5F53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B0AAC1" w14:textId="5F88DC5A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93A4DF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8FB64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411940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67271A2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2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F7E3554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7D0E3C8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BF4AB2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2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A15CBE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6FA2D7" w14:textId="7777777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28DFF0CB" w14:textId="77777777" w:rsidTr="00BE032C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7EDE48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227215" w14:textId="77777777" w:rsidR="0080279E" w:rsidRPr="00583402" w:rsidRDefault="0080279E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7F6846" w14:textId="207A4370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CFF456" w14:textId="0D79D1E5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FDD55D8" w14:textId="1575E622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3307B3" w14:textId="670A52B5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B3BC2" w14:textId="1213D7FA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F08A99" w14:textId="1E514CB7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01D2A4" w14:textId="2FF8D97B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FACD3A" w14:textId="78BC04B8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19FCFEA" w14:textId="600DFA28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F7ED11" w14:textId="1342BF5A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4E93B2" w14:textId="02B3ABFA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84F60C" w14:textId="41D945D9" w:rsidR="0080279E" w:rsidRPr="00583402" w:rsidRDefault="0080279E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51C539F7" w14:textId="77777777" w:rsidTr="00BE032C">
        <w:trPr>
          <w:trHeight w:val="227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256BB2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Smoking statu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A15E3C" w14:textId="1473FD2A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eastAsia="Times New Roman" w:cstheme="minorHAnsi"/>
                <w:sz w:val="14"/>
                <w:szCs w:val="14"/>
              </w:rPr>
              <w:t>Do not smok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A90415" w14:textId="4759803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0E5CC4" w14:textId="4F99459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099B74" w14:textId="460F190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9D7938" w14:textId="4C41033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404F82" w14:textId="7524C8E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36F2F0" w14:textId="1F3CAFD9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E12AA52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1CCA0D" w14:textId="7632CE9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8052C0" w14:textId="162CE1A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F37DAB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28F4DE" w14:textId="52DAB43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6CA21" w14:textId="2B4174C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</w:tr>
      <w:tr w:rsidR="00583402" w:rsidRPr="00583402" w14:paraId="40CAD6CA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4D9ABD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360E9D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Occasionall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DB8197" w14:textId="092AEB3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074E8D" w14:textId="4E8E516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5D691E" w14:textId="44D6C87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965AF8" w14:textId="7ED67A50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2CC957" w14:textId="051F488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34E227" w14:textId="1C2E011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D4B9F2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EE799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0BA84DF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5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8826B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2342A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D8087E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91</w:t>
            </w:r>
          </w:p>
        </w:tc>
      </w:tr>
      <w:tr w:rsidR="00583402" w:rsidRPr="00583402" w14:paraId="66180EA9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9ED787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BF2F36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Dail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982E3F0" w14:textId="2BECA2F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6F464E" w14:textId="30351F92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0E8E930" w14:textId="0108FA3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46C1E3" w14:textId="507398B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88E739" w14:textId="7DB7BAE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1B53AB" w14:textId="0C89AA8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65986C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951DC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A4647D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AFD94A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2FC97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50D56B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723739F2" w14:textId="77777777" w:rsidTr="00BE032C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F74A5A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EC3A30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180EE9A" w14:textId="185FAD8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4E2F09" w14:textId="2990B52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6F4E3D" w14:textId="2F82CAA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193CD9" w14:textId="47A60E1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401DA2" w14:textId="48774785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BDB0AA" w14:textId="22FF97E1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2F10F2" w14:textId="42724F0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2A9EDAF" w14:textId="364FAE65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C100DEA" w14:textId="29E21828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2C4D1" w14:textId="61C58A99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7554AE" w14:textId="7263082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3E4703" w14:textId="5C3C30E2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75081FD5" w14:textId="77777777" w:rsidTr="00BE032C">
        <w:trPr>
          <w:trHeight w:val="227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B6F36C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Exercis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A54F79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≥ 1 time/week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4E6BB9D" w14:textId="0C2C25D9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2B823AA" w14:textId="14B49DD9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D3D225A" w14:textId="70184128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5B9842" w14:textId="6D8885A1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ECF358" w14:textId="297B531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048DE" w14:textId="7B3099C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B383495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45F9FD" w14:textId="12899A5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5945226" w14:textId="43F2535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2063BB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9ED460" w14:textId="42752899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463FBD" w14:textId="23A33B31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</w:tr>
      <w:tr w:rsidR="00583402" w:rsidRPr="00583402" w14:paraId="58A62485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BA170E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3447C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&lt; 1 time/week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371F10" w14:textId="482296D3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0AF96BC" w14:textId="7200F630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B366FC1" w14:textId="29F191F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6A2790" w14:textId="3379746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7CA118" w14:textId="5572FAF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CF122" w14:textId="3713B3D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FB6FE7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E00E6DC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3A535A7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081632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483D6E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696075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6379D17F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D3EF1C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8FB7B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Nev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32496B2" w14:textId="09E84470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DB5EBA0" w14:textId="2E9628A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71D4578" w14:textId="51A319D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FEFF76" w14:textId="792402C8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9B16CE" w14:textId="758BA82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C69483" w14:textId="09BE661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63C177D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5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A5E1591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6E1884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AF6CAC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E8F1E6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9508A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2E02609A" w14:textId="77777777" w:rsidTr="00BE032C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66E561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7A97D3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1F4E78" w14:textId="685F4151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312431B" w14:textId="2959ACC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EA56A22" w14:textId="7045F46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E54FA0" w14:textId="46BF0B42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2C8C95" w14:textId="2A1FC103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1A19B3" w14:textId="1F3C685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658E59B" w14:textId="6B7C43D9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B6D55A2" w14:textId="1943BF0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C7AF807" w14:textId="5704A8F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9E5A8" w14:textId="68D3E140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3C31F4" w14:textId="2375514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5521E7" w14:textId="66BCFD3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5135C8BA" w14:textId="77777777" w:rsidTr="00BE032C">
        <w:trPr>
          <w:trHeight w:val="227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40CAF0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Body Mass Inde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B62E9B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Normal/underweigh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426CCD9" w14:textId="7B4C208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8D60D2" w14:textId="3289595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DC836C6" w14:textId="5A35980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A25A5" w14:textId="55171A11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2EB01" w14:textId="724FD4D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EE6AD0" w14:textId="7BA6288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84ABAB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BA8D92" w14:textId="306EBC9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D5FAB2" w14:textId="23466B3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FF64A3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C4C9A9" w14:textId="5F8CD05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792964" w14:textId="3821508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</w:tr>
      <w:tr w:rsidR="00583402" w:rsidRPr="00583402" w14:paraId="484BD81E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627AE3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111ED9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Overweigh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D93025" w14:textId="711B2A59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18AF98" w14:textId="3A349A55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151DE1" w14:textId="0F118E6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281B67" w14:textId="2F9142B0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B01004" w14:textId="72B82D08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633BE0" w14:textId="1EA4769B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4FCD2B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2CCE96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BFE1FFE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E2265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1A75B3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223B5A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675448F5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AECA72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993F31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Obesit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1A3B74" w14:textId="2666E4F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67A655" w14:textId="546A843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64F8E0" w14:textId="155FEDF5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C75BB" w14:textId="1C3882A8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2D3DEF" w14:textId="3EF938C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ADB9BE" w14:textId="7A040AA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ABB5F2D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3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13F212E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DE8C7C4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446CD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3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0F53C3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D1E67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1DF4485B" w14:textId="77777777" w:rsidTr="00BE032C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7FBC4B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674230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6632D71" w14:textId="081972C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5D30125" w14:textId="5354E222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ADFD204" w14:textId="7A7401C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8BABF" w14:textId="4F74F773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70FC51" w14:textId="5545CD9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8C7B7A" w14:textId="71EE143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869DF2B" w14:textId="558B734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0A36B88" w14:textId="61D336A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861245C" w14:textId="7EE46AC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CC340" w14:textId="1BE214E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9B4252" w14:textId="4B4911C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4C15FC" w14:textId="4D3BBEA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7D4B5AF2" w14:textId="77777777" w:rsidTr="00BE032C">
        <w:trPr>
          <w:trHeight w:val="227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887C70" w14:textId="455462CF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People to ask </w:t>
            </w:r>
            <w:r w:rsidR="006004C8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in </w:t>
            </w:r>
            <w:r w:rsidR="008318FE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case of </w:t>
            </w: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personal trouble</w:t>
            </w:r>
            <w:r w:rsidR="000F772F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?</w:t>
            </w: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1AA30F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3+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2EE7681" w14:textId="080F0CA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144F6AD" w14:textId="44661F2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DB80D17" w14:textId="1CC671B1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DAE55A" w14:textId="0404483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9D77CD" w14:textId="3352AF82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09BF99" w14:textId="0623E60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5083F67" w14:textId="2A3D095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8751EC6" w14:textId="029C242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2A48ED" w14:textId="3B249675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3C926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C84465" w14:textId="05ACE49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F49029" w14:textId="54CB5145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</w:tr>
      <w:tr w:rsidR="00583402" w:rsidRPr="00583402" w14:paraId="79EB7883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ECDF0A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35567A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 or 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94369FA" w14:textId="16F9B609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A4565C6" w14:textId="04C93550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35E417D" w14:textId="360F00D3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0302BF" w14:textId="789F726B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8D24EA" w14:textId="17F575E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CE0272" w14:textId="3EB9ACB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40964C" w14:textId="74248581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BD2B502" w14:textId="3822A491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D76C792" w14:textId="24102E83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D30E91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E2CB6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A242D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15</w:t>
            </w:r>
          </w:p>
        </w:tc>
      </w:tr>
      <w:tr w:rsidR="00583402" w:rsidRPr="00583402" w14:paraId="418E3D11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7B3931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4DF387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No on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845D02" w14:textId="1BD51748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F0DCD5" w14:textId="58EAE7C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754BFAE" w14:textId="46CA366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4A4A0E" w14:textId="5695CBFB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07DEBE" w14:textId="4BBF4FB9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F8E8D4" w14:textId="0562497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08E3A2" w14:textId="26AA461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1196CC" w14:textId="6D4F6F4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D2B486" w14:textId="1B6C632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645D2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56B79F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CF44C7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328</w:t>
            </w:r>
          </w:p>
        </w:tc>
      </w:tr>
      <w:tr w:rsidR="00583402" w:rsidRPr="00583402" w14:paraId="14AF3643" w14:textId="77777777" w:rsidTr="00BE032C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8C9868D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63B8CBD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25930D5F" w14:textId="2825059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1574BFC5" w14:textId="2F55638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3AED9C44" w14:textId="79D8FA4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890C348" w14:textId="14075343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4A06E2E" w14:textId="7811EB68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9AFD06C" w14:textId="6280EC3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78DBA6DB" w14:textId="06F2E881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1D9D27C8" w14:textId="2FCE4D45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310BDFD3" w14:textId="18771095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F967606" w14:textId="2AC3E6AB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A3A8BE3" w14:textId="3874ECF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31556C8" w14:textId="78B46898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726DD632" w14:textId="77777777" w:rsidTr="00BE032C">
        <w:trPr>
          <w:trHeight w:val="227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0C168B5" w14:textId="515F85ED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Someone to confide in</w:t>
            </w:r>
            <w:r w:rsidR="000F772F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?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6DA9C5B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7BAD162A" w14:textId="3C1D8262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3A38318F" w14:textId="531FCA7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18D20ECC" w14:textId="05A7CB92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D8E6566" w14:textId="11394F52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AD4EA38" w14:textId="5EA4C7D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52A6354" w14:textId="729469A2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46314018" w14:textId="42A571D3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6A74A37F" w14:textId="600C7CC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17B1239E" w14:textId="5A1C9372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1B02E22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EE677A3" w14:textId="1551677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A888547" w14:textId="6EFBEF8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</w:tr>
      <w:tr w:rsidR="00583402" w:rsidRPr="00583402" w14:paraId="397CFC25" w14:textId="77777777" w:rsidTr="00BE032C">
        <w:trPr>
          <w:trHeight w:val="227"/>
        </w:trPr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hideMark/>
          </w:tcPr>
          <w:p w14:paraId="7ABF4175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63F2B1B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10655931" w14:textId="522165C3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1B1B70FD" w14:textId="6649C19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06CA58A1" w14:textId="36943F81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BB6CD3E" w14:textId="7055118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EEC7234" w14:textId="0A8F3853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FE614F2" w14:textId="3370836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18BE82E0" w14:textId="7E6E93B5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5FAF819F" w14:textId="73257FE9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6B0C9E14" w14:textId="00A902E9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E1965FE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9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F6A9D83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8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8297513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5</w:t>
            </w:r>
          </w:p>
        </w:tc>
      </w:tr>
      <w:tr w:rsidR="00583402" w:rsidRPr="00583402" w14:paraId="07448951" w14:textId="77777777" w:rsidTr="00BE032C">
        <w:trPr>
          <w:trHeight w:val="227"/>
        </w:trPr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E1F1A9" w14:textId="77777777" w:rsidR="00C947C9" w:rsidRPr="00583402" w:rsidRDefault="00C947C9" w:rsidP="00C94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onstant</w:t>
            </w:r>
          </w:p>
        </w:tc>
        <w:tc>
          <w:tcPr>
            <w:tcW w:w="212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00882F" w14:textId="77777777" w:rsidR="00C947C9" w:rsidRPr="00583402" w:rsidRDefault="00C947C9" w:rsidP="00C947C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447537DC" w14:textId="76D8024A" w:rsidR="00C947C9" w:rsidRPr="00583402" w:rsidRDefault="00C947C9" w:rsidP="00C94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sz w:val="14"/>
                <w:szCs w:val="14"/>
              </w:rPr>
              <w:t>42.40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5FECC305" w14:textId="4C14B8E9" w:rsidR="00C947C9" w:rsidRPr="00583402" w:rsidRDefault="00C947C9" w:rsidP="00C94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sz w:val="14"/>
                <w:szCs w:val="14"/>
              </w:rPr>
              <w:t>5.61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19027754" w14:textId="63072EB5" w:rsidR="00C947C9" w:rsidRPr="00583402" w:rsidRDefault="00C947C9" w:rsidP="00C94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sz w:val="14"/>
                <w:szCs w:val="14"/>
              </w:rPr>
              <w:t>0.000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A88332" w14:textId="48C986A8" w:rsidR="00C947C9" w:rsidRPr="00583402" w:rsidRDefault="00C947C9" w:rsidP="00C94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48.35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BDD90C" w14:textId="0574FBE7" w:rsidR="00C947C9" w:rsidRPr="00583402" w:rsidRDefault="00C947C9" w:rsidP="00C94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7.37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B3C90EE" w14:textId="6C917354" w:rsidR="00C947C9" w:rsidRPr="00583402" w:rsidRDefault="00C947C9" w:rsidP="00C94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7D90BFC4" w14:textId="5B11C567" w:rsidR="00C947C9" w:rsidRPr="00583402" w:rsidRDefault="00C947C9" w:rsidP="00C94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69.639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3519C315" w14:textId="41168D78" w:rsidR="00C947C9" w:rsidRPr="00583402" w:rsidRDefault="00C947C9" w:rsidP="00C94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11.29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385DC04A" w14:textId="7BB6F5C3" w:rsidR="00C947C9" w:rsidRPr="00583402" w:rsidRDefault="00C947C9" w:rsidP="00C94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A6B18B" w14:textId="54E2AFC0" w:rsidR="00C947C9" w:rsidRPr="00583402" w:rsidRDefault="00C947C9" w:rsidP="00C94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69.49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F61975" w14:textId="38C87F81" w:rsidR="00C947C9" w:rsidRPr="00583402" w:rsidRDefault="00C947C9" w:rsidP="00C94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11.32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3B7000" w14:textId="15BEFBE3" w:rsidR="00C947C9" w:rsidRPr="00583402" w:rsidRDefault="00C947C9" w:rsidP="00C94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1B7F53AF" w14:textId="77777777" w:rsidTr="00BE032C">
        <w:trPr>
          <w:trHeight w:val="227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9F6498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BIC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2E207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805F2F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19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46F86C" w14:textId="32E29B9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B52965" w14:textId="3A779672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01B93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04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2B75A8" w14:textId="18D35BC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4D7F7B" w14:textId="7F75666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020562A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009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3968A36" w14:textId="55E6F162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1410452" w14:textId="17C726A1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F9B4D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003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05A6D4" w14:textId="4E21A2C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DDBBEC" w14:textId="7B6EF0F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33351E69" w14:textId="77777777" w:rsidTr="00BE032C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BA194B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IC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693F57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4AFD86E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17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90EB60C" w14:textId="6A1F9F9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46ACC25" w14:textId="5A3ACFA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265C7E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0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B71854" w14:textId="1D3D2B69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2D1E17" w14:textId="4EB72AA5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6E82E72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98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44AC04E" w14:textId="63EBCB10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C03199" w14:textId="67DA1DD2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3B9C71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98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ED5712" w14:textId="35B6E88B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3213FA" w14:textId="4503DB83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05C9D188" w14:textId="77777777" w:rsidTr="00BE032C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7DC6BA8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E1AB769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61FB3DDD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31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7E8137E6" w14:textId="4009013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3E4A72FB" w14:textId="34805F8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929EDE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24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898DE9B" w14:textId="3BDE12B1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BA0CDC7" w14:textId="517FD6C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73033397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23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5CDF2210" w14:textId="30609A1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772AA38A" w14:textId="05053F5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9D0DC45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22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C9F15B7" w14:textId="355C19F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E10CE5F" w14:textId="295DE4E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</w:tbl>
    <w:p w14:paraId="2B39CF30" w14:textId="77777777" w:rsidR="006E39D5" w:rsidRPr="00583402" w:rsidRDefault="006E39D5">
      <w:r w:rsidRPr="00583402"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2"/>
        <w:gridCol w:w="1884"/>
        <w:gridCol w:w="1133"/>
        <w:gridCol w:w="821"/>
        <w:gridCol w:w="821"/>
        <w:gridCol w:w="1133"/>
        <w:gridCol w:w="821"/>
        <w:gridCol w:w="821"/>
        <w:gridCol w:w="1133"/>
        <w:gridCol w:w="821"/>
        <w:gridCol w:w="821"/>
        <w:gridCol w:w="821"/>
        <w:gridCol w:w="821"/>
        <w:gridCol w:w="821"/>
      </w:tblGrid>
      <w:tr w:rsidR="00583402" w:rsidRPr="00583402" w14:paraId="57CBC989" w14:textId="77777777" w:rsidTr="007155DB">
        <w:trPr>
          <w:trHeight w:val="570"/>
        </w:trPr>
        <w:tc>
          <w:tcPr>
            <w:tcW w:w="14004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08A5C2" w14:textId="157484CF" w:rsidR="00142CE9" w:rsidRPr="00583402" w:rsidRDefault="00142CE9" w:rsidP="00142C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lastRenderedPageBreak/>
              <w:t>Table A</w:t>
            </w:r>
            <w:r w:rsidR="00601545"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2</w:t>
            </w:r>
            <w:r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b. </w:t>
            </w:r>
            <w:r w:rsidR="002E5354"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O</w:t>
            </w:r>
            <w:r w:rsidR="006E39D5"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dds ratios</w:t>
            </w:r>
            <w:r w:rsidR="00145E39"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(OR), standard errors (SE) and p-values (p)</w:t>
            </w:r>
            <w:r w:rsidR="009D092A"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</w:t>
            </w:r>
            <w:r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from </w:t>
            </w:r>
            <w:r w:rsidR="00A217D9"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</w:t>
            </w:r>
            <w:r w:rsidR="002E5354"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odel 1 to </w:t>
            </w:r>
            <w:r w:rsidR="00A217D9"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</w:t>
            </w:r>
            <w:r w:rsidR="002E5354"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odel 4</w:t>
            </w:r>
            <w:r w:rsidRPr="005834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, women</w:t>
            </w:r>
          </w:p>
        </w:tc>
      </w:tr>
      <w:tr w:rsidR="00583402" w:rsidRPr="00583402" w14:paraId="304B005A" w14:textId="77777777" w:rsidTr="00D62953">
        <w:trPr>
          <w:trHeight w:val="227"/>
        </w:trPr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F603D" w14:textId="39746BE0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1BEB56" w14:textId="425B4724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27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2020A7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Model 1</w:t>
            </w:r>
          </w:p>
        </w:tc>
        <w:tc>
          <w:tcPr>
            <w:tcW w:w="27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917B69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Model 2</w:t>
            </w:r>
          </w:p>
        </w:tc>
        <w:tc>
          <w:tcPr>
            <w:tcW w:w="27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3855B2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Model 3</w:t>
            </w:r>
          </w:p>
        </w:tc>
        <w:tc>
          <w:tcPr>
            <w:tcW w:w="246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3C4C60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Model 4</w:t>
            </w:r>
          </w:p>
        </w:tc>
      </w:tr>
      <w:tr w:rsidR="00583402" w:rsidRPr="00583402" w14:paraId="2F9996ED" w14:textId="77777777" w:rsidTr="00D62953">
        <w:trPr>
          <w:trHeight w:val="227"/>
        </w:trPr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5951BD" w14:textId="42C516F4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19FB8" w14:textId="1E0E778B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792A70" w14:textId="0CD48C7B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O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75DE74C" w14:textId="58D88088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7F3BED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AF3E6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O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DBA19C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D3BC9B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F76577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O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FC7A4C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8EC76F3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9C0ABE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O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54D2EC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C6E8A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p-value</w:t>
            </w:r>
          </w:p>
        </w:tc>
      </w:tr>
      <w:tr w:rsidR="00583402" w:rsidRPr="00583402" w14:paraId="439568C4" w14:textId="77777777" w:rsidTr="00D62953">
        <w:trPr>
          <w:trHeight w:val="227"/>
        </w:trPr>
        <w:tc>
          <w:tcPr>
            <w:tcW w:w="13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3FC011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Year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B807F8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20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168CFB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12B7BDB" w14:textId="21AAE098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3B785F" w14:textId="3376D9CC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59913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4E2919" w14:textId="718E31E3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8B6A97" w14:textId="771CB5F1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850547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6282B90" w14:textId="237CCEB8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E1C2B0D" w14:textId="06133F8A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AC4F3E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68B5DF" w14:textId="2B794AAE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5F643" w14:textId="6732BBDE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</w:tr>
      <w:tr w:rsidR="00583402" w:rsidRPr="00583402" w14:paraId="0E691C1D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E10DEE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E03E6D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20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C7A2B4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1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B9BBB0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9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7624925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9CF419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4D2CE2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9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BFD716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5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AB1991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400C0D2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F1F667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5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86BD84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211A3E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F87339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68</w:t>
            </w:r>
          </w:p>
        </w:tc>
      </w:tr>
      <w:tr w:rsidR="00583402" w:rsidRPr="00583402" w14:paraId="6555FCCC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68462B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58E452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20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53BEBA4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6CBC1DA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1D8A8C7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3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CFB94E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4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4A519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3EA007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8DEE40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7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8FA18EB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9AC76A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0F164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9978E5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BFD4DE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4</w:t>
            </w:r>
          </w:p>
        </w:tc>
      </w:tr>
      <w:tr w:rsidR="00583402" w:rsidRPr="00583402" w14:paraId="3E4F6D7A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D00822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D4DB03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20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E2FA0C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39F9738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C7918A8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B3D2A7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A5208C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E401A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4DE37C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A1CF52B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3F66CC1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B704F3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45BA25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02C515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65573035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27B9AA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0A6826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20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54A7F40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00A76B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223A6AA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BD85B8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BFEC5E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DB83D4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E5D1FE6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59DAA1F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C9452F0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E7557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284E44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4F615F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12</w:t>
            </w:r>
          </w:p>
        </w:tc>
      </w:tr>
      <w:tr w:rsidR="00583402" w:rsidRPr="00583402" w14:paraId="15BDE0EC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E15205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1471D1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20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5F3D42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BE011D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E3DA435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4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D14399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1AFCDB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6320D9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3EFDCA7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F0D8DF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BCB38F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4158E8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FC7B98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1E62B7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4B9BA4A2" w14:textId="77777777" w:rsidTr="00D62953">
        <w:trPr>
          <w:trHeight w:val="22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6A7A6D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78661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01B2ED2" w14:textId="205E1881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DE02A98" w14:textId="54DED312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CEF03E" w14:textId="03543AF3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E3715C" w14:textId="516634D9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80B38F" w14:textId="590647FE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54653" w14:textId="6104BFFA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E179BAB" w14:textId="0E45B875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BBCDD5" w14:textId="23C223CB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1D43A22" w14:textId="69E3DA91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C71319" w14:textId="6544D2E0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4A3E2" w14:textId="1C5AD24A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801469" w14:textId="63421E79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0A3F3E2C" w14:textId="77777777" w:rsidTr="00D62953">
        <w:trPr>
          <w:trHeight w:val="22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07C64D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g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4F3D95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Age (linear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FA4D27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6EAAB4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97BDEB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5DA407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6AA192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C52FC9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4C71260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418DD58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F04519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97988B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3B269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A03C89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66F8EA89" w14:textId="77777777" w:rsidTr="00D62953">
        <w:trPr>
          <w:trHeight w:val="22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40CEC3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48F232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5803C76" w14:textId="7A97EDA2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39C3B9B" w14:textId="31844C59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BA780C0" w14:textId="3B71CCC5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031E9D" w14:textId="17C984A0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BA5735" w14:textId="28F1A68C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074DA" w14:textId="598F1A15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7FBEEB" w14:textId="61E86D92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8CBEA40" w14:textId="2CC060FE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1E691E3" w14:textId="6B55B9C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777606" w14:textId="52C4E866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F7A5BD" w14:textId="67147A7A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E0A2B" w14:textId="17AB89F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518E5726" w14:textId="77777777" w:rsidTr="00D62953">
        <w:trPr>
          <w:trHeight w:val="227"/>
        </w:trPr>
        <w:tc>
          <w:tcPr>
            <w:tcW w:w="13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4A7E94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ivil statu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E6FACA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Marri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22FD726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05D9662" w14:textId="2AD894EF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15F15AE" w14:textId="51D6643F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CF7327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8168D2" w14:textId="28D0B368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9F2F55" w14:textId="697F738C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E7B10F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7807CEA" w14:textId="5980A8BC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7450F7F" w14:textId="37D61D33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7069F5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9DA85C" w14:textId="2C2AEC65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0886B" w14:textId="05BBA162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</w:tr>
      <w:tr w:rsidR="00583402" w:rsidRPr="00583402" w14:paraId="6E166A93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B22452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283DA0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Cohabit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7D0E2D0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9A2E8B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F829F7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4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6ECDA8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D49993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145354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1CD7677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466881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223FC54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3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93D65D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93A24D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C628C2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386</w:t>
            </w:r>
          </w:p>
        </w:tc>
      </w:tr>
      <w:tr w:rsidR="00583402" w:rsidRPr="00583402" w14:paraId="59A68692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0369E8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02E7B0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No partn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7F0EE7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6B5DBA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FF7900D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5DF05B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DA9E49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F73E72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22372C8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F7348E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A7F385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3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35F72D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86C96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4A9E44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93</w:t>
            </w:r>
          </w:p>
        </w:tc>
      </w:tr>
      <w:tr w:rsidR="00583402" w:rsidRPr="00583402" w14:paraId="60DA3D5F" w14:textId="77777777" w:rsidTr="00D62953">
        <w:trPr>
          <w:trHeight w:val="22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857025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2C24DD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E8F21EE" w14:textId="0A2AD30B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41573D0" w14:textId="27EF0771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608CFED" w14:textId="17FD479B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1D7704" w14:textId="6AB0B8B5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6B859B" w14:textId="18AAE8D3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F16B24" w14:textId="6FB29DCC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7A82A22" w14:textId="325C8F53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9651CF6" w14:textId="23F33281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14F590" w14:textId="43E5400D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1D7A3F" w14:textId="4CD70D9C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E769B4" w14:textId="7132002C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CED54F" w14:textId="263D8468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5BF0973D" w14:textId="77777777" w:rsidTr="00D62953">
        <w:trPr>
          <w:trHeight w:val="227"/>
        </w:trPr>
        <w:tc>
          <w:tcPr>
            <w:tcW w:w="13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714126" w14:textId="5985653A" w:rsidR="007155DB" w:rsidRPr="00583402" w:rsidRDefault="009642C4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Rural/urban are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DD2E44" w14:textId="04A64B6B" w:rsidR="007155DB" w:rsidRPr="00583402" w:rsidRDefault="007155DB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sz w:val="14"/>
                <w:szCs w:val="14"/>
              </w:rPr>
              <w:t>&gt;100 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E44A9EB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374D39" w14:textId="210D5D54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39A6E09" w14:textId="18C2274D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7BF928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23B9C" w14:textId="6B6A68E5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85C5D6" w14:textId="6C4714AC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036774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A49645" w14:textId="7DF0F182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825B9B2" w14:textId="1F6DFF24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51B954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FB949" w14:textId="59E1C5BE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B40354" w14:textId="456BF6AB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</w:tr>
      <w:tr w:rsidR="00583402" w:rsidRPr="00583402" w14:paraId="32F996E7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E6E464" w14:textId="77777777" w:rsidR="007155DB" w:rsidRPr="00583402" w:rsidRDefault="007155DB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D49304" w14:textId="1B6A9F99" w:rsidR="007155DB" w:rsidRPr="00583402" w:rsidRDefault="007155DB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sz w:val="14"/>
                <w:szCs w:val="14"/>
              </w:rPr>
              <w:t>20 000-100 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18CD42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787176C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9A57C9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693C9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050BA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25A6B8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5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579AEB2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82FC8F0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3C9D12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627503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2FB3C8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10C245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02</w:t>
            </w:r>
          </w:p>
        </w:tc>
      </w:tr>
      <w:tr w:rsidR="00583402" w:rsidRPr="00583402" w14:paraId="7576173E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1EDA7C" w14:textId="77777777" w:rsidR="007155DB" w:rsidRPr="00583402" w:rsidRDefault="007155DB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B09439" w14:textId="232540E9" w:rsidR="007155DB" w:rsidRPr="00583402" w:rsidRDefault="007155DB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sz w:val="14"/>
                <w:szCs w:val="14"/>
              </w:rPr>
              <w:t>2 000-19 9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F332BFE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2B8E95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709C5C3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F4CFA9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CF701E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0D140D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4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3C718CD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80F67C2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0C5DE9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7B84B7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F4ED9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A0CA1A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71</w:t>
            </w:r>
          </w:p>
        </w:tc>
      </w:tr>
      <w:tr w:rsidR="00583402" w:rsidRPr="00583402" w14:paraId="45944C76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669085" w14:textId="77777777" w:rsidR="007155DB" w:rsidRPr="00583402" w:rsidRDefault="007155DB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C326D7" w14:textId="6A8CA0AA" w:rsidR="007155DB" w:rsidRPr="00583402" w:rsidRDefault="007155DB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sz w:val="14"/>
                <w:szCs w:val="14"/>
              </w:rPr>
              <w:t>&lt;2 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B5EEDC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A991EDA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F415C20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7803AE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8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31EBB2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2C026D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65E5B2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2985D4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8FFD747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5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2A0A6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09E2B0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4A4060" w14:textId="77777777" w:rsidR="007155DB" w:rsidRPr="00583402" w:rsidRDefault="007155DB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516</w:t>
            </w:r>
          </w:p>
        </w:tc>
      </w:tr>
      <w:tr w:rsidR="00583402" w:rsidRPr="00583402" w14:paraId="2DB664B5" w14:textId="77777777" w:rsidTr="00D62953">
        <w:trPr>
          <w:trHeight w:val="22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461D70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E431F8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5DE098" w14:textId="59E2E67F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7DF778" w14:textId="70B170F2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8B7EAC" w14:textId="6246F9CF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8782A6" w14:textId="57EA6AD1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ABDF04" w14:textId="5710ADFD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976596" w14:textId="35EFA97D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F20E9C2" w14:textId="4645ED70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CB48F25" w14:textId="03B2B10A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5E445D9" w14:textId="793E8DD1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5873A5" w14:textId="6FD38C2D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59444E" w14:textId="21B580ED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9E2320" w14:textId="4B1FD133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4FE63651" w14:textId="77777777" w:rsidTr="00D62953">
        <w:trPr>
          <w:trHeight w:val="227"/>
        </w:trPr>
        <w:tc>
          <w:tcPr>
            <w:tcW w:w="13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4244AD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Geographic regio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18149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proofErr w:type="spellStart"/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Akershus</w:t>
            </w:r>
            <w:proofErr w:type="spellEnd"/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 xml:space="preserve"> &amp; Osl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7D9783A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CE63771" w14:textId="1EA967D9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E9B2E2" w14:textId="6401ACE6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8050DC" w14:textId="2F52CED2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AAC9B5" w14:textId="16D50AE9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091107" w14:textId="06103E1A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0DEFF28" w14:textId="382B1A6D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EF4B32" w14:textId="68A19D2A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8247057" w14:textId="1B173EBC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F6A144" w14:textId="65CE6A0B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57841" w14:textId="3AC7073B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334B8D" w14:textId="006D371B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46E0D890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BE8FF3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A544E8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Hedmark &amp; Opplan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95133C6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3C154F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9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B0A647F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3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BE2C15" w14:textId="78E7C406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AE1A90" w14:textId="6E580361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3DE698" w14:textId="41868684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C43EB7" w14:textId="60E34D8B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CA6E917" w14:textId="0B22B44D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4905E0" w14:textId="4D6BA98A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733938" w14:textId="3653FC7C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66E0D3" w14:textId="4F09E35C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CBE36F" w14:textId="496410BF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7710A4EE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E0F1D7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AAA3AA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Other Eastern Norw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559370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90611FF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8ED231A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687083" w14:textId="1EE33E70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B14A26" w14:textId="0EDF1A5E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677B0" w14:textId="20034D29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DA5348" w14:textId="39B3DC89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B9E1C5" w14:textId="442047EA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C1742FE" w14:textId="2573B52D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71F100" w14:textId="62FA38AA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76809" w14:textId="345CD03D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F15B5" w14:textId="67AD7F03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62F19C3B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94390B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5D3B21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Agder &amp; Rogalan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4B23C8C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4C9C5B6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B2C4E2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38165A" w14:textId="05EE818A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BE4519" w14:textId="29EC50BE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6DB816" w14:textId="69E2590B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83BDBF6" w14:textId="2B7EFAE6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B726081" w14:textId="416C25B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DED2388" w14:textId="6CEFC75A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78FD1D" w14:textId="45BFBAC9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92F9CE" w14:textId="676D8ADB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863D7C" w14:textId="7074EB9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2775AA29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0369A2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F862C4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Western Norw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6F1B6CC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1FE6F6C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056EBB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75D65F" w14:textId="507EFF9C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ADDD91" w14:textId="3320D1F9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9E276" w14:textId="0D24102E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119A18" w14:textId="3B8D7C91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513A4D" w14:textId="3DF0A7EF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9365C90" w14:textId="54674CD2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9C9D0" w14:textId="19FAFBB1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103808" w14:textId="4C968240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427456" w14:textId="450FBFFE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3C5A08E2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0DB319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CAC82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proofErr w:type="spellStart"/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Trønderlag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592DCAE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E28D6F4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CB1D03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5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24FC24" w14:textId="08455EF3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E9DB40" w14:textId="6858446D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D0ED9" w14:textId="1D45F3A0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7F8A8C" w14:textId="1F9FF56D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F31666" w14:textId="56972832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AAEEC25" w14:textId="7FEDD895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A61DE9" w14:textId="629AC4D6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63EA5" w14:textId="667E378E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2E3953" w14:textId="13263F6B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16E5917E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1396DF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8FE1DF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Northern Norw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D90154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514BAC6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8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74E0DCD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2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746371" w14:textId="3D5BB6E0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7A42A" w14:textId="02838266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01CF5A" w14:textId="0A2E406D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7C7F58" w14:textId="2B6A4003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2E3008" w14:textId="26267638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FF56D50" w14:textId="2C920358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6F57B2" w14:textId="7897239D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844C5D" w14:textId="593E4205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7259A3" w14:textId="4477A55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0F61EF24" w14:textId="77777777" w:rsidTr="00D62953">
        <w:trPr>
          <w:trHeight w:val="22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0B48FF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FC1748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1160B4A" w14:textId="3D0EC72F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5BBC6BC" w14:textId="7AFC21F9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C4049E" w14:textId="35B04DBC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F217EF" w14:textId="47A2FDF0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8D1373" w14:textId="52F4B574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3004A2" w14:textId="10E2181B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32E9D3C" w14:textId="4CC38C0A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52CD3B" w14:textId="04E0395F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982061" w14:textId="2905ADE8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1F222C" w14:textId="59ED6031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6ED245" w14:textId="02901983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856433" w14:textId="6D2F64AB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5BE29528" w14:textId="77777777" w:rsidTr="00D62953">
        <w:trPr>
          <w:trHeight w:val="227"/>
        </w:trPr>
        <w:tc>
          <w:tcPr>
            <w:tcW w:w="13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200029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djusted household income quintile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2F4B1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q5 (highest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D62154C" w14:textId="4E35E929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D7ED22" w14:textId="053EB02D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4B11A19" w14:textId="50F95F80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432EBC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64D397" w14:textId="09D19156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1613E9" w14:textId="47C14FEE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069322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474FBF" w14:textId="5E24466F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CB4EC4" w14:textId="30AEFC86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99A320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13C802" w14:textId="441A5F3F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ECD636" w14:textId="42C4C110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</w:tr>
      <w:tr w:rsidR="00583402" w:rsidRPr="00583402" w14:paraId="68721654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80FA92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19811D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q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7B19B7" w14:textId="112F601A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9655B3" w14:textId="61867E64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62942A" w14:textId="7FAB9DF6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DAC474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AF94FE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3C20B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867FDCF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880B18F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28A01A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92E786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C8F6F8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7422A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4091B6FF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CF82E2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DD074B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q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6DB75D" w14:textId="75D7EC30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2052F0" w14:textId="778CD729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31A8719" w14:textId="7127251F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BD8F9D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5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3B6974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4964E1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AFC821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5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9D8343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5C1830D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CD37CE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5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E2A883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6778C9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21F99F4E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2637C5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363FF5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q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640671C" w14:textId="05C7FF64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C04D20" w14:textId="649D4CCF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5BA80E" w14:textId="019884DC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4AFC5A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5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BFC54F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165E1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9AE3E15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908133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EB945A4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B15C52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2FBB63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3499B5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0FCE500F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61320E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C9F7D6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q1 (lowest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E35A1C9" w14:textId="532D8F5D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8C8A76" w14:textId="15E1B968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A8C72E" w14:textId="0F9288D3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EE0248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4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DA6471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4C0631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2962FAF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5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6B05206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54776FD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AC9457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53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C38B93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CE4231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1DC3CF1D" w14:textId="77777777" w:rsidTr="00D62953">
        <w:trPr>
          <w:trHeight w:val="22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E20578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F8CB60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9EE23E" w14:textId="0397C96B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A5A1920" w14:textId="7116BB46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D82A7BC" w14:textId="101B6F7C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69993D" w14:textId="07908FB0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2866A4" w14:textId="4FE509C9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F6853B" w14:textId="20B53C5D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62189B" w14:textId="63D9752E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056A290" w14:textId="287144CC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6A74740" w14:textId="1C690CD8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655364" w14:textId="051E7FEE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3D07CE" w14:textId="7E1E8F8B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159ED" w14:textId="7575CFA3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564CE30A" w14:textId="77777777" w:rsidTr="00D62953">
        <w:trPr>
          <w:trHeight w:val="227"/>
        </w:trPr>
        <w:tc>
          <w:tcPr>
            <w:tcW w:w="13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ED423B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Educatio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12C233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Lo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B1069A" w14:textId="43ABA211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572740" w14:textId="2A7537C6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898BE7" w14:textId="6DE97959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C90BF7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DCBDB3" w14:textId="30E1440B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6653FF" w14:textId="4CFC2573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B11A8E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5486EA" w14:textId="00358340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DC883DE" w14:textId="1FF8D2E4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7B2B8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0FF2DF" w14:textId="27BF47DA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E50710" w14:textId="703441F2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</w:tr>
      <w:tr w:rsidR="00583402" w:rsidRPr="00583402" w14:paraId="0442AE60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AEE05B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1E835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Mediu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9641B2" w14:textId="1FD2D342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634105" w14:textId="75FF45A4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C26AA7" w14:textId="5D1FAD65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28307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E96EC6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B637E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34B024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25626F9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220CC0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5009FA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9B88C6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ADC50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2465F24C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284D07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1FC934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Shor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476AA8F" w14:textId="234BEF9C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779DB2F" w14:textId="3333E713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8DA6C7E" w14:textId="69348E9B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81167B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5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485E7F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5E2B0C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A616F7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1CBF6FE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8CF5275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9B005C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69A98E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9A8826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681C9644" w14:textId="77777777" w:rsidTr="00D62953">
        <w:trPr>
          <w:trHeight w:val="22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0D14F0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lastRenderedPageBreak/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93864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4254240" w14:textId="204FADD2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46B56B6" w14:textId="2BCC1F24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4EA4634" w14:textId="50D3775A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941AAB" w14:textId="5B96984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D013E5" w14:textId="3B5CBACD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98291C" w14:textId="6F773099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B6DE6BF" w14:textId="4A904D86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23A037B" w14:textId="1CFAF5E8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A45435" w14:textId="62B89228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3F5CE2" w14:textId="5DCBF04E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DB05AC" w14:textId="73CED020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55A79" w14:textId="60135C20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0831A9C2" w14:textId="77777777" w:rsidTr="00D62953">
        <w:trPr>
          <w:trHeight w:val="227"/>
        </w:trPr>
        <w:tc>
          <w:tcPr>
            <w:tcW w:w="13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BDA564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Occupation/ Employment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EBC61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High-skilled white colla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0DA0EB" w14:textId="61C2253E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E31C61" w14:textId="701BB1C2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C49A3D" w14:textId="717F5171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5E10AC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B2495C" w14:textId="3C644088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B53513" w14:textId="6D0C6B35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AC1EDE6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D05BC9" w14:textId="1079CD3D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5DEF96" w14:textId="2BC34FBD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BCFE7F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7C2009" w14:textId="7ED6D06F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E5C134" w14:textId="12073D2B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</w:tr>
      <w:tr w:rsidR="00583402" w:rsidRPr="00583402" w14:paraId="4FA4FD2C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4A1DFD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6D5AAF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Low-skilled white colla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03CDB72" w14:textId="3AC2646D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BB5F29" w14:textId="4E93803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43E6AF5" w14:textId="0BAA96ED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9A0249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5676B8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566A1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40F1D02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2D8AC7E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5E44A6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7C7D48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DEF910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05C6B6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2</w:t>
            </w:r>
          </w:p>
        </w:tc>
      </w:tr>
      <w:tr w:rsidR="00583402" w:rsidRPr="00583402" w14:paraId="5E2703BC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915EA6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8BBBA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High-skilled blue colla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176BBF7" w14:textId="2A6CA684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315D40F" w14:textId="253CD412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77541DB" w14:textId="29A08045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C3284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DAE87D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15EAE2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E0DA62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226CC3A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57592C1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8BCD1B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485A39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BA3F9C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54</w:t>
            </w:r>
          </w:p>
        </w:tc>
      </w:tr>
      <w:tr w:rsidR="00583402" w:rsidRPr="00583402" w14:paraId="7D6F3B5B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C728C1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732558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Low-skilled blue colla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46C6168" w14:textId="0D65A6B8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E1B4B7" w14:textId="0FB9978B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9DE9377" w14:textId="5DF779E6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CC24E7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B0A89C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41115D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343C219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7A2475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D55B24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66E95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9D49BB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2271AA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05</w:t>
            </w:r>
          </w:p>
        </w:tc>
      </w:tr>
      <w:tr w:rsidR="00583402" w:rsidRPr="00583402" w14:paraId="7A510486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44FF88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0BC66C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Not employ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FC7D1AF" w14:textId="7A0C548D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FC4061C" w14:textId="4614A9EC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2B2A5A" w14:textId="21C79096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0491CB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59DD14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833B49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6860C06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883E56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8CC4241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16AFB8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602C91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9A80EF" w14:textId="7777777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3B878C94" w14:textId="77777777" w:rsidTr="00D62953">
        <w:trPr>
          <w:trHeight w:val="22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276F42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E40414" w14:textId="77777777" w:rsidR="00142CE9" w:rsidRPr="00583402" w:rsidRDefault="00142CE9" w:rsidP="00145E39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67D4995" w14:textId="000299C5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F7CBC8E" w14:textId="7ED1D4C8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5A9536" w14:textId="52DD0207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B1BC0" w14:textId="03A3BA9C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045438" w14:textId="3B3AB403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1F960E" w14:textId="5618998D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BCC4E6C" w14:textId="08C7947C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7E95153" w14:textId="6B981FDA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E1B545" w14:textId="460AE0FC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3E2EC" w14:textId="2A6607E1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553CD1" w14:textId="2748FE88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B09E6" w14:textId="36597F4C" w:rsidR="00142CE9" w:rsidRPr="00583402" w:rsidRDefault="00142CE9" w:rsidP="0014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75CC578A" w14:textId="77777777" w:rsidTr="00D62953">
        <w:trPr>
          <w:trHeight w:val="227"/>
        </w:trPr>
        <w:tc>
          <w:tcPr>
            <w:tcW w:w="13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28E34E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Smoking statu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5037F" w14:textId="022F1406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Do not smok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840902" w14:textId="227562E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5A84E4" w14:textId="0C60C92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DA8FFB5" w14:textId="7812D48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66BDA3" w14:textId="05714C8B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85EBDB" w14:textId="669214D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B62200" w14:textId="0D363342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5433423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E341043" w14:textId="7359127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E60A366" w14:textId="3B262E81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69375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7D537B" w14:textId="42D2EB99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F88327" w14:textId="30A5132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</w:tr>
      <w:tr w:rsidR="00583402" w:rsidRPr="00583402" w14:paraId="7645F874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474A4F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FA983C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Occasionall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0AEFFFB" w14:textId="47DD1025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9EECEA" w14:textId="06C125C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F3B7B4" w14:textId="3AD2D799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DB72DE" w14:textId="45A5EB0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D29FDD" w14:textId="0936AC0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4BCCCE" w14:textId="1172A11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FCEDC6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73AB731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292D32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B5ED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32A95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962CEB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929</w:t>
            </w:r>
          </w:p>
        </w:tc>
      </w:tr>
      <w:tr w:rsidR="00583402" w:rsidRPr="00583402" w14:paraId="566D7063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59661C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F36A3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Dail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9CFC56F" w14:textId="759B0F0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2D61255" w14:textId="589C5C4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8A4403" w14:textId="018DF162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5FE7C0" w14:textId="3D71F64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4AA796" w14:textId="5802963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0C027A" w14:textId="764930F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8C7EC1E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8BA2706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77C8DB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612B75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CD26A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50DE5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285E1855" w14:textId="77777777" w:rsidTr="00D62953">
        <w:trPr>
          <w:trHeight w:val="22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7D7130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6C1581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F81D240" w14:textId="70E85908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26BB9AB" w14:textId="1CAC77E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BE957D" w14:textId="1F8187DB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799103" w14:textId="47459E58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BCE733" w14:textId="54D8823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FE5177" w14:textId="11094A0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881612" w14:textId="2C6AEA81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4C3BA8E" w14:textId="1CB3348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3D8C9E8" w14:textId="21F2D478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C6878B" w14:textId="7BCDC69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ADD87" w14:textId="2049C97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214B99" w14:textId="49C2658B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3A1A7D09" w14:textId="77777777" w:rsidTr="00D62953">
        <w:trPr>
          <w:trHeight w:val="227"/>
        </w:trPr>
        <w:tc>
          <w:tcPr>
            <w:tcW w:w="13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D82FFF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Exercis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B62F8A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≥ 1 time/week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44A9C2D" w14:textId="41BE6FB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56120F" w14:textId="41D1BB98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FFADA1" w14:textId="26167B7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B4CDB5" w14:textId="478AE4A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4478E3" w14:textId="3673FBB8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DE7807" w14:textId="1A8C9C23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5AF7D0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85C899A" w14:textId="1F4E9979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117AFCA" w14:textId="2562779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F9FDE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64C610" w14:textId="4D93DF3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0F396A" w14:textId="3CE7DDC9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</w:tr>
      <w:tr w:rsidR="00583402" w:rsidRPr="00583402" w14:paraId="1E6226C4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3BA0D5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95C7B1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&lt; 1 time/week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1AD9F8" w14:textId="26342B75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28E4EB" w14:textId="3A73ED43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E305CE" w14:textId="0C62014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62822F" w14:textId="26D8B84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291073" w14:textId="63220BF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6901A4" w14:textId="2C3258A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70BFC7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77A0EE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9ABD6A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614AE6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8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8326A7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6ED15A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9</w:t>
            </w:r>
          </w:p>
        </w:tc>
      </w:tr>
      <w:tr w:rsidR="00583402" w:rsidRPr="00583402" w14:paraId="0912E4FF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75E21A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6FE26C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Nev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64E476A" w14:textId="227FC88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41682DB" w14:textId="1B3D8073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A6BAC4" w14:textId="21756A3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57B551" w14:textId="30794AF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D39C2C" w14:textId="383D2D3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1B2337" w14:textId="1DFD3249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122F004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5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5E86D2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966F71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20F35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22F704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B1BB5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6C72B1F4" w14:textId="77777777" w:rsidTr="00D62953">
        <w:trPr>
          <w:trHeight w:val="22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E7AFE1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5308C8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784A36C" w14:textId="157EEC0B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67E13A5" w14:textId="41322D73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DC45744" w14:textId="3D066B3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5499A0" w14:textId="3A4D1AE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968BBC" w14:textId="3B0D6FD9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B6165" w14:textId="0D88BB91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543F13" w14:textId="5190541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5049E82" w14:textId="28F6A27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41BC91" w14:textId="18C46EB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EBCA43" w14:textId="42D89CD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BB4009" w14:textId="0B0540E5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946EFD" w14:textId="6397366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744F5627" w14:textId="77777777" w:rsidTr="00D62953">
        <w:trPr>
          <w:trHeight w:val="227"/>
        </w:trPr>
        <w:tc>
          <w:tcPr>
            <w:tcW w:w="13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21D9E0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Body Mass Index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B02025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Normal/underweigh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7CE0701" w14:textId="3B0FFE5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5EF89DB" w14:textId="6F9E1EE8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1885DE4" w14:textId="2014A46B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86CAAC" w14:textId="52F45358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19EFF7" w14:textId="022E32D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17BB82" w14:textId="4160E361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0814FD4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BE05D8C" w14:textId="3CFFDD7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9717C0E" w14:textId="3EDF741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107C4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83CC83" w14:textId="1D769FF5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497D0E" w14:textId="6AE3338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</w:tr>
      <w:tr w:rsidR="00583402" w:rsidRPr="00583402" w14:paraId="135C3BE5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A90EBB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A6D973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Overweigh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F0EF7C" w14:textId="293D6EE2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F2058AB" w14:textId="34D392AB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6F64BE6" w14:textId="33AE774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CA7DBD" w14:textId="47237BE5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468490" w14:textId="3754DF80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587E66" w14:textId="4E0F0D23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9F5F315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7B5946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1CBACE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374BB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60DEB5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4CB22D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46FEC929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7287F9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D735BF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Obes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35B582" w14:textId="3277D72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80FCE4" w14:textId="3A869C8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572874D" w14:textId="5930F12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BD88F6" w14:textId="45A0C295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C261A" w14:textId="43559E4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8E7A08" w14:textId="46A6D773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5EC3C6E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3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2D7124B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E581EA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B5D07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3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0B32A2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A23CAF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092DC09A" w14:textId="77777777" w:rsidTr="00D62953">
        <w:trPr>
          <w:trHeight w:val="22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77FD97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485F94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875C73" w14:textId="09A42AB3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F27DA6" w14:textId="7A06D949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CB02EE" w14:textId="73CAB190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C0BB9" w14:textId="420ADED1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9A98F0" w14:textId="3612DB5B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EA1C35" w14:textId="0C760D53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649022E" w14:textId="27E9E5C5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9E59240" w14:textId="53208E62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7287E8A" w14:textId="23031AF2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B2D14" w14:textId="492D8B7B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4D33E6" w14:textId="734CD82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CD0461" w14:textId="660D54A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6A88A43D" w14:textId="77777777" w:rsidTr="00D62953">
        <w:trPr>
          <w:trHeight w:val="227"/>
        </w:trPr>
        <w:tc>
          <w:tcPr>
            <w:tcW w:w="13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4292BC" w14:textId="0349D955" w:rsidR="00762D5A" w:rsidRPr="00583402" w:rsidRDefault="000F772F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People to ask 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in case of </w:t>
            </w: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personal trouble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?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041862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3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28122A" w14:textId="2874F6D0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84D8F54" w14:textId="2A2D5E3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2805A96" w14:textId="2984E10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201ADD" w14:textId="69B91949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B35932" w14:textId="7D0C069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717C87" w14:textId="5166DA5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C304B5" w14:textId="71D296F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6988067" w14:textId="36F6626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382B16F" w14:textId="25295618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DDA3C7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E0C277" w14:textId="3DD8A04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911969" w14:textId="3A8A6BA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</w:tr>
      <w:tr w:rsidR="00583402" w:rsidRPr="00583402" w14:paraId="5B770968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11A2DC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A19E93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 or 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54D4046" w14:textId="6B51FDE0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A79339" w14:textId="43856A65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C7CAB9" w14:textId="704F6D72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B8ECF3" w14:textId="32269691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672D00" w14:textId="0D6AFEB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362342" w14:textId="5CBB45C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F34EAD" w14:textId="17705762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71E296E" w14:textId="4BD502A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B2807B3" w14:textId="45D36F0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BC345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30F767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FDF51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60AD38DC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B0B29A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C06CEE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No o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21F95AC" w14:textId="5B5809E8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BD90BB" w14:textId="5B80EE5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6642B1" w14:textId="7C451A88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195FE8" w14:textId="0217CED1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813ECB" w14:textId="6665E1B2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2C0B9" w14:textId="6D90453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7B83DEB" w14:textId="52BCB190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22C2981" w14:textId="2BF4C5F1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340F821" w14:textId="685A863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7BE1A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6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8CB17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7FF37F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18</w:t>
            </w:r>
          </w:p>
        </w:tc>
      </w:tr>
      <w:tr w:rsidR="00583402" w:rsidRPr="00583402" w14:paraId="70320EC8" w14:textId="77777777" w:rsidTr="00D62953">
        <w:trPr>
          <w:trHeight w:val="227"/>
        </w:trPr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06B3526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BE2DBDA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29192D83" w14:textId="73DBD9B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45F3C2F8" w14:textId="543D788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338B8FC4" w14:textId="5546EFA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C172CB8" w14:textId="1D657EA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01B5280" w14:textId="59B8154B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338F986" w14:textId="0615D589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1BC981CB" w14:textId="0EADA2D8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1C8502BE" w14:textId="364CE32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35C6FD21" w14:textId="3EB423B8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DE9A71E" w14:textId="1FCB12A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7BCF25A" w14:textId="4C983F9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6AA5956" w14:textId="07CCDF19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755A37EF" w14:textId="77777777" w:rsidTr="00D62953">
        <w:trPr>
          <w:trHeight w:val="227"/>
        </w:trPr>
        <w:tc>
          <w:tcPr>
            <w:tcW w:w="133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B6E06FE" w14:textId="43234F3F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Someone to confide in</w:t>
            </w:r>
            <w:r w:rsidR="000F772F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70F0D52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777EF4D4" w14:textId="599787F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5C835463" w14:textId="2548E0CF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35493F0B" w14:textId="77E52E40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604641C" w14:textId="2E2C5146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1815B38" w14:textId="7536C65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A952D0A" w14:textId="5164D91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27EDAD3B" w14:textId="24EA2D2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641B7225" w14:textId="46D27E5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0BF6DABF" w14:textId="1446B025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8329B0B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872BDAD" w14:textId="76E046AB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4E37708" w14:textId="1503F60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.</w:t>
            </w:r>
          </w:p>
        </w:tc>
      </w:tr>
      <w:tr w:rsidR="00583402" w:rsidRPr="00583402" w14:paraId="160D141D" w14:textId="77777777" w:rsidTr="00D62953">
        <w:trPr>
          <w:trHeight w:val="227"/>
        </w:trPr>
        <w:tc>
          <w:tcPr>
            <w:tcW w:w="1332" w:type="dxa"/>
            <w:vMerge/>
            <w:tcBorders>
              <w:top w:val="nil"/>
              <w:left w:val="nil"/>
              <w:right w:val="nil"/>
            </w:tcBorders>
            <w:hideMark/>
          </w:tcPr>
          <w:p w14:paraId="2120B759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F269DFB" w14:textId="77777777" w:rsidR="00762D5A" w:rsidRPr="00583402" w:rsidRDefault="00762D5A" w:rsidP="00762D5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07879F6C" w14:textId="540301CD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78FBA1D0" w14:textId="1268EE5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687B8F83" w14:textId="5E8C436A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73D849B" w14:textId="4603221C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E151D5A" w14:textId="01405588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B13E6E1" w14:textId="1C1DEF3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558D0FC4" w14:textId="436EDC49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1FA2BDBA" w14:textId="0F05B08E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14:paraId="41555526" w14:textId="6852F314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1B05EB6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715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62E1FAA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123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281BBC4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0.051</w:t>
            </w:r>
          </w:p>
        </w:tc>
      </w:tr>
      <w:tr w:rsidR="00583402" w:rsidRPr="00583402" w14:paraId="04EDED24" w14:textId="77777777" w:rsidTr="00D62953">
        <w:trPr>
          <w:trHeight w:val="227"/>
        </w:trPr>
        <w:tc>
          <w:tcPr>
            <w:tcW w:w="133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C96212" w14:textId="77777777" w:rsidR="00BE032C" w:rsidRPr="00583402" w:rsidRDefault="00BE032C" w:rsidP="00BE03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onstant</w:t>
            </w:r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C41598" w14:textId="77777777" w:rsidR="00BE032C" w:rsidRPr="00583402" w:rsidRDefault="00BE032C" w:rsidP="00BE032C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37D45E2" w14:textId="7E2C3CC9" w:rsidR="00BE032C" w:rsidRPr="00583402" w:rsidRDefault="00BE032C" w:rsidP="00BE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29.909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7EEA487" w14:textId="5EED699B" w:rsidR="00BE032C" w:rsidRPr="00583402" w:rsidRDefault="00BE032C" w:rsidP="00BE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3.694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92A9613" w14:textId="7A0F1896" w:rsidR="00BE032C" w:rsidRPr="00583402" w:rsidRDefault="00BE032C" w:rsidP="00BE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0.000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CC383C" w14:textId="26DC2F3B" w:rsidR="00BE032C" w:rsidRPr="00583402" w:rsidRDefault="00BE032C" w:rsidP="00BE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42.909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962DC4" w14:textId="4996A859" w:rsidR="00BE032C" w:rsidRPr="00583402" w:rsidRDefault="00BE032C" w:rsidP="00BE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6.199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66751E" w14:textId="2F9B8692" w:rsidR="00BE032C" w:rsidRPr="00583402" w:rsidRDefault="00BE032C" w:rsidP="00BE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0.000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A7F397" w14:textId="6E8AD443" w:rsidR="00BE032C" w:rsidRPr="00583402" w:rsidRDefault="00BE032C" w:rsidP="00BE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55.967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D38C3B8" w14:textId="5327A02D" w:rsidR="00BE032C" w:rsidRPr="00583402" w:rsidRDefault="00BE032C" w:rsidP="00BE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8.543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5B937D9" w14:textId="46D36607" w:rsidR="00BE032C" w:rsidRPr="00583402" w:rsidRDefault="00BE032C" w:rsidP="00BE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0.000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A036AD" w14:textId="167A6B18" w:rsidR="00BE032C" w:rsidRPr="00583402" w:rsidRDefault="00BE032C" w:rsidP="00BE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55.985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5E898E" w14:textId="3B6FC047" w:rsidR="00BE032C" w:rsidRPr="00583402" w:rsidRDefault="00BE032C" w:rsidP="00BE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8.573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CFC60E" w14:textId="5C90AC50" w:rsidR="00BE032C" w:rsidRPr="00583402" w:rsidRDefault="00BE032C" w:rsidP="00BE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0.000</w:t>
            </w:r>
          </w:p>
        </w:tc>
      </w:tr>
      <w:tr w:rsidR="00583402" w:rsidRPr="00583402" w14:paraId="3C819B72" w14:textId="77777777" w:rsidTr="00D03334">
        <w:trPr>
          <w:trHeight w:val="227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C06E8" w14:textId="77777777" w:rsidR="00D62953" w:rsidRPr="00583402" w:rsidRDefault="00D62953" w:rsidP="00D033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BIC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51D569" w14:textId="77777777" w:rsidR="00D62953" w:rsidRPr="00583402" w:rsidRDefault="00D62953" w:rsidP="00D6295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7502E5" w14:textId="681E5208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1264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FCFEA8" w14:textId="72547B43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C2496C" w14:textId="2E09A7C9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79EA2" w14:textId="5A0B4659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1077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D83FF" w14:textId="4376A55B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D8AA0" w14:textId="39B27E02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5C16C7" w14:textId="4D454C06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1021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E2DDD5" w14:textId="0F98E66D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6512DC" w14:textId="77CC92F3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18400" w14:textId="6EE29941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102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1B410" w14:textId="7E2E6CAF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5AF44" w14:textId="560C71E1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4DFC7552" w14:textId="77777777" w:rsidTr="00D03334">
        <w:trPr>
          <w:trHeight w:val="22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532CA" w14:textId="77777777" w:rsidR="00D62953" w:rsidRPr="00583402" w:rsidRDefault="00D62953" w:rsidP="00D033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I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EA4913" w14:textId="77777777" w:rsidR="00D62953" w:rsidRPr="00583402" w:rsidRDefault="00D62953" w:rsidP="00D6295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0221A3" w14:textId="465F6F63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125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D14BD8" w14:textId="3679ABC4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579150" w14:textId="74BF4EAC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E56A6" w14:textId="460328E3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106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ED4B4" w14:textId="6A3A1FD5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2D249" w14:textId="52E41840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BA0CA5" w14:textId="3A2CE7DF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10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83CC6A" w14:textId="13834258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45DA5F" w14:textId="2D94DD72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73C83" w14:textId="51F271ED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99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94ACD" w14:textId="43003016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772D0" w14:textId="79419561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583402" w:rsidRPr="00583402" w14:paraId="158141E1" w14:textId="77777777" w:rsidTr="00D03334">
        <w:trPr>
          <w:trHeight w:val="227"/>
        </w:trPr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2DA9DF" w14:textId="77777777" w:rsidR="00D62953" w:rsidRPr="00583402" w:rsidRDefault="00D62953" w:rsidP="00D033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7DABD1C" w14:textId="77777777" w:rsidR="00D62953" w:rsidRPr="00583402" w:rsidRDefault="00D62953" w:rsidP="00D6295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95A0A2" w14:textId="4A73758E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1305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4028F1" w14:textId="640C9ED3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86F60F8" w14:textId="5335F6C4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E7E581" w14:textId="70165D7E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1246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5C76C9" w14:textId="5848AF8B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5A63B" w14:textId="77834860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06FB86" w14:textId="22A6D563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1215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EC4F92" w14:textId="027C85C3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5B572AC" w14:textId="7E24391E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FD1A21" w14:textId="770A913B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83402">
              <w:rPr>
                <w:rFonts w:ascii="Calibri" w:hAnsi="Calibri" w:cs="Calibri"/>
                <w:sz w:val="14"/>
                <w:szCs w:val="14"/>
              </w:rPr>
              <w:t>121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0688A" w14:textId="4EB02557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7360D" w14:textId="56956BAC" w:rsidR="00D62953" w:rsidRPr="00583402" w:rsidRDefault="00D62953" w:rsidP="00D03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</w:tbl>
    <w:p w14:paraId="104522A0" w14:textId="529E6942" w:rsidR="008B79CB" w:rsidRPr="00583402" w:rsidRDefault="008B79CB" w:rsidP="00175798">
      <w:pPr>
        <w:spacing w:line="480" w:lineRule="auto"/>
        <w:rPr>
          <w:rFonts w:ascii="Constantia" w:hAnsi="Constantia"/>
          <w:b/>
          <w:bCs/>
          <w:sz w:val="18"/>
          <w:szCs w:val="18"/>
        </w:rPr>
        <w:sectPr w:rsidR="008B79CB" w:rsidRPr="00583402" w:rsidSect="008B79C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bookmarkEnd w:id="0"/>
    <w:p w14:paraId="2B6681F5" w14:textId="2D5DEDBC" w:rsidR="006707F0" w:rsidRPr="00583402" w:rsidRDefault="005F5481" w:rsidP="0044787C">
      <w:pPr>
        <w:spacing w:line="240" w:lineRule="auto"/>
        <w:rPr>
          <w:rFonts w:ascii="Constantia" w:hAnsi="Constantia"/>
          <w:sz w:val="24"/>
          <w:szCs w:val="24"/>
        </w:rPr>
      </w:pPr>
      <w:r w:rsidRPr="00583402">
        <w:rPr>
          <w:rFonts w:cstheme="minorHAnsi"/>
          <w:b/>
          <w:bCs/>
          <w:sz w:val="24"/>
          <w:szCs w:val="24"/>
        </w:rPr>
        <w:lastRenderedPageBreak/>
        <w:t>Figure A2a</w:t>
      </w:r>
      <w:r w:rsidR="00976B2F">
        <w:rPr>
          <w:rFonts w:cstheme="minorHAnsi"/>
          <w:b/>
          <w:bCs/>
          <w:sz w:val="24"/>
          <w:szCs w:val="24"/>
        </w:rPr>
        <w:t>.</w:t>
      </w:r>
      <w:r w:rsidRPr="00583402">
        <w:rPr>
          <w:rFonts w:cstheme="minorHAnsi"/>
          <w:b/>
          <w:bCs/>
          <w:sz w:val="24"/>
          <w:szCs w:val="24"/>
        </w:rPr>
        <w:t xml:space="preserve"> Probability of good self-reported health among men and women, Norway 2002-2019. Estimates from all models</w:t>
      </w:r>
    </w:p>
    <w:p w14:paraId="5BBC960D" w14:textId="1A260ADB" w:rsidR="00783506" w:rsidRPr="00583402" w:rsidRDefault="002F16F4" w:rsidP="00901421">
      <w:pPr>
        <w:spacing w:line="240" w:lineRule="auto"/>
        <w:rPr>
          <w:rFonts w:ascii="Constantia" w:hAnsi="Constantia"/>
          <w:b/>
          <w:bCs/>
          <w:sz w:val="24"/>
          <w:szCs w:val="24"/>
        </w:rPr>
      </w:pPr>
      <w:r w:rsidRPr="00583402">
        <w:rPr>
          <w:rFonts w:ascii="Constantia" w:hAnsi="Constantia"/>
          <w:b/>
          <w:bCs/>
          <w:noProof/>
          <w:sz w:val="24"/>
          <w:szCs w:val="24"/>
        </w:rPr>
        <w:drawing>
          <wp:inline distT="0" distB="0" distL="0" distR="0" wp14:anchorId="407B234A" wp14:editId="254E2969">
            <wp:extent cx="5486400" cy="3657600"/>
            <wp:effectExtent l="0" t="0" r="0" b="0"/>
            <wp:docPr id="4" name="Grafik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k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15504" w14:textId="16D46E46" w:rsidR="004719C0" w:rsidRPr="00583402" w:rsidRDefault="006877F4" w:rsidP="006877F4">
      <w:pPr>
        <w:rPr>
          <w:rFonts w:ascii="Constantia" w:hAnsi="Constantia"/>
          <w:sz w:val="24"/>
          <w:szCs w:val="24"/>
        </w:rPr>
      </w:pPr>
      <w:r w:rsidRPr="00583402">
        <w:rPr>
          <w:rFonts w:ascii="Constantia" w:hAnsi="Constantia"/>
          <w:sz w:val="24"/>
          <w:szCs w:val="24"/>
        </w:rPr>
        <w:fldChar w:fldCharType="begin"/>
      </w:r>
      <w:r w:rsidRPr="00583402">
        <w:rPr>
          <w:rFonts w:ascii="Constantia" w:hAnsi="Constantia"/>
          <w:sz w:val="24"/>
          <w:szCs w:val="24"/>
        </w:rPr>
        <w:instrText xml:space="preserve"> ADDIN EN.REFLIST </w:instrText>
      </w:r>
      <w:r w:rsidRPr="00583402">
        <w:rPr>
          <w:rFonts w:ascii="Constantia" w:hAnsi="Constantia"/>
          <w:sz w:val="24"/>
          <w:szCs w:val="24"/>
        </w:rPr>
        <w:fldChar w:fldCharType="separate"/>
      </w:r>
      <w:r w:rsidRPr="00583402">
        <w:rPr>
          <w:rFonts w:ascii="Constantia" w:hAnsi="Constantia"/>
          <w:sz w:val="24"/>
          <w:szCs w:val="24"/>
        </w:rPr>
        <w:fldChar w:fldCharType="end"/>
      </w:r>
    </w:p>
    <w:sectPr w:rsidR="004719C0" w:rsidRPr="00583402" w:rsidSect="004725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D9F4F7" w14:textId="77777777" w:rsidR="00BF3BCD" w:rsidRDefault="00BF3BCD" w:rsidP="00760F99">
      <w:pPr>
        <w:spacing w:after="0" w:line="240" w:lineRule="auto"/>
      </w:pPr>
      <w:r>
        <w:separator/>
      </w:r>
    </w:p>
  </w:endnote>
  <w:endnote w:type="continuationSeparator" w:id="0">
    <w:p w14:paraId="446A683A" w14:textId="77777777" w:rsidR="00BF3BCD" w:rsidRDefault="00BF3BCD" w:rsidP="00760F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7CB50D" w14:textId="77777777" w:rsidR="00BF3BCD" w:rsidRDefault="00BF3BCD" w:rsidP="00760F99">
      <w:pPr>
        <w:spacing w:after="0" w:line="240" w:lineRule="auto"/>
      </w:pPr>
      <w:r>
        <w:separator/>
      </w:r>
    </w:p>
  </w:footnote>
  <w:footnote w:type="continuationSeparator" w:id="0">
    <w:p w14:paraId="4D2F92A0" w14:textId="77777777" w:rsidR="00BF3BCD" w:rsidRDefault="00BF3BCD" w:rsidP="00760F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srfvp5bddweser9e8xdxdiwsxe9rtfspw0&quot;&gt;Drittendnote2&lt;record-ids&gt;&lt;item&gt;13903&lt;/item&gt;&lt;/record-ids&gt;&lt;/item&gt;&lt;/Libraries&gt;"/>
  </w:docVars>
  <w:rsids>
    <w:rsidRoot w:val="00786DC8"/>
    <w:rsid w:val="0000131B"/>
    <w:rsid w:val="000036B7"/>
    <w:rsid w:val="00011D0F"/>
    <w:rsid w:val="00021E98"/>
    <w:rsid w:val="000338E7"/>
    <w:rsid w:val="00034FD1"/>
    <w:rsid w:val="00035D33"/>
    <w:rsid w:val="00045C56"/>
    <w:rsid w:val="000513E7"/>
    <w:rsid w:val="00056CD7"/>
    <w:rsid w:val="000658FD"/>
    <w:rsid w:val="00067AD5"/>
    <w:rsid w:val="000743C4"/>
    <w:rsid w:val="000757BF"/>
    <w:rsid w:val="000764B1"/>
    <w:rsid w:val="00080E94"/>
    <w:rsid w:val="00085C27"/>
    <w:rsid w:val="000A66B5"/>
    <w:rsid w:val="000B52D1"/>
    <w:rsid w:val="000B78AD"/>
    <w:rsid w:val="000C474D"/>
    <w:rsid w:val="000C7D43"/>
    <w:rsid w:val="000D11F4"/>
    <w:rsid w:val="000E76AA"/>
    <w:rsid w:val="000F772F"/>
    <w:rsid w:val="00101130"/>
    <w:rsid w:val="0010532F"/>
    <w:rsid w:val="001057BD"/>
    <w:rsid w:val="00107BE5"/>
    <w:rsid w:val="001108CE"/>
    <w:rsid w:val="001148FC"/>
    <w:rsid w:val="001156F3"/>
    <w:rsid w:val="0012558A"/>
    <w:rsid w:val="00133C95"/>
    <w:rsid w:val="00134E6D"/>
    <w:rsid w:val="00142CE9"/>
    <w:rsid w:val="00145E39"/>
    <w:rsid w:val="00151AB0"/>
    <w:rsid w:val="001522BD"/>
    <w:rsid w:val="00155032"/>
    <w:rsid w:val="00175798"/>
    <w:rsid w:val="00186228"/>
    <w:rsid w:val="00191DC9"/>
    <w:rsid w:val="0019236B"/>
    <w:rsid w:val="00194202"/>
    <w:rsid w:val="00195299"/>
    <w:rsid w:val="001B295C"/>
    <w:rsid w:val="001C31E9"/>
    <w:rsid w:val="001D66AC"/>
    <w:rsid w:val="001E16DC"/>
    <w:rsid w:val="00204FD0"/>
    <w:rsid w:val="00205711"/>
    <w:rsid w:val="00206071"/>
    <w:rsid w:val="002126FA"/>
    <w:rsid w:val="0021390B"/>
    <w:rsid w:val="0021433A"/>
    <w:rsid w:val="00217D93"/>
    <w:rsid w:val="002219A3"/>
    <w:rsid w:val="002421BA"/>
    <w:rsid w:val="00252A10"/>
    <w:rsid w:val="00257F57"/>
    <w:rsid w:val="00263C0C"/>
    <w:rsid w:val="00265D49"/>
    <w:rsid w:val="00270AC8"/>
    <w:rsid w:val="00273694"/>
    <w:rsid w:val="00285E46"/>
    <w:rsid w:val="002A0CA3"/>
    <w:rsid w:val="002A48DB"/>
    <w:rsid w:val="002A66F2"/>
    <w:rsid w:val="002B0293"/>
    <w:rsid w:val="002B4F14"/>
    <w:rsid w:val="002B7EDF"/>
    <w:rsid w:val="002C0596"/>
    <w:rsid w:val="002C144E"/>
    <w:rsid w:val="002C1A0A"/>
    <w:rsid w:val="002C3B2D"/>
    <w:rsid w:val="002C6C9D"/>
    <w:rsid w:val="002C73F7"/>
    <w:rsid w:val="002E5354"/>
    <w:rsid w:val="002F16F4"/>
    <w:rsid w:val="003004E0"/>
    <w:rsid w:val="0030613E"/>
    <w:rsid w:val="00326C73"/>
    <w:rsid w:val="00334603"/>
    <w:rsid w:val="00340449"/>
    <w:rsid w:val="003558BF"/>
    <w:rsid w:val="00357376"/>
    <w:rsid w:val="00365E9B"/>
    <w:rsid w:val="00373E4E"/>
    <w:rsid w:val="00383F4F"/>
    <w:rsid w:val="00387D47"/>
    <w:rsid w:val="003A7488"/>
    <w:rsid w:val="003C5923"/>
    <w:rsid w:val="003C59E3"/>
    <w:rsid w:val="003E0B3D"/>
    <w:rsid w:val="003F1BE7"/>
    <w:rsid w:val="003F2F76"/>
    <w:rsid w:val="00404DD9"/>
    <w:rsid w:val="004071A6"/>
    <w:rsid w:val="004232A5"/>
    <w:rsid w:val="00431A7F"/>
    <w:rsid w:val="004341C4"/>
    <w:rsid w:val="0044787C"/>
    <w:rsid w:val="004500DB"/>
    <w:rsid w:val="004628EC"/>
    <w:rsid w:val="004719C0"/>
    <w:rsid w:val="00472503"/>
    <w:rsid w:val="00472E5E"/>
    <w:rsid w:val="00487DC4"/>
    <w:rsid w:val="00491CEE"/>
    <w:rsid w:val="004B15CC"/>
    <w:rsid w:val="004C2B02"/>
    <w:rsid w:val="004C4C28"/>
    <w:rsid w:val="004C7429"/>
    <w:rsid w:val="004D3E3E"/>
    <w:rsid w:val="004E1125"/>
    <w:rsid w:val="004E1169"/>
    <w:rsid w:val="004F3860"/>
    <w:rsid w:val="00505630"/>
    <w:rsid w:val="0052004E"/>
    <w:rsid w:val="005204C7"/>
    <w:rsid w:val="005300C2"/>
    <w:rsid w:val="005323D5"/>
    <w:rsid w:val="005337CA"/>
    <w:rsid w:val="00535BF3"/>
    <w:rsid w:val="005447D6"/>
    <w:rsid w:val="00544A12"/>
    <w:rsid w:val="0055106A"/>
    <w:rsid w:val="005511F7"/>
    <w:rsid w:val="00556868"/>
    <w:rsid w:val="00563557"/>
    <w:rsid w:val="00564D24"/>
    <w:rsid w:val="005710AF"/>
    <w:rsid w:val="00571110"/>
    <w:rsid w:val="00583402"/>
    <w:rsid w:val="00583D32"/>
    <w:rsid w:val="0059541B"/>
    <w:rsid w:val="005A4B8D"/>
    <w:rsid w:val="005A5606"/>
    <w:rsid w:val="005B5446"/>
    <w:rsid w:val="005C29FF"/>
    <w:rsid w:val="005C571B"/>
    <w:rsid w:val="005F3D9F"/>
    <w:rsid w:val="005F5481"/>
    <w:rsid w:val="005F650D"/>
    <w:rsid w:val="005F6A64"/>
    <w:rsid w:val="006004C8"/>
    <w:rsid w:val="00601545"/>
    <w:rsid w:val="00607C76"/>
    <w:rsid w:val="00610480"/>
    <w:rsid w:val="00615422"/>
    <w:rsid w:val="0061769B"/>
    <w:rsid w:val="006178C5"/>
    <w:rsid w:val="00632493"/>
    <w:rsid w:val="0064741B"/>
    <w:rsid w:val="00663514"/>
    <w:rsid w:val="006707F0"/>
    <w:rsid w:val="00670F79"/>
    <w:rsid w:val="00672F10"/>
    <w:rsid w:val="006752CF"/>
    <w:rsid w:val="0068265A"/>
    <w:rsid w:val="00683667"/>
    <w:rsid w:val="006877F4"/>
    <w:rsid w:val="006914AF"/>
    <w:rsid w:val="00691E05"/>
    <w:rsid w:val="00695DE9"/>
    <w:rsid w:val="006A54FF"/>
    <w:rsid w:val="006A55F2"/>
    <w:rsid w:val="006B10B6"/>
    <w:rsid w:val="006D3E79"/>
    <w:rsid w:val="006D6730"/>
    <w:rsid w:val="006E39D5"/>
    <w:rsid w:val="006F0D24"/>
    <w:rsid w:val="006F519D"/>
    <w:rsid w:val="007155DB"/>
    <w:rsid w:val="00717848"/>
    <w:rsid w:val="007205AC"/>
    <w:rsid w:val="00721C6A"/>
    <w:rsid w:val="00722618"/>
    <w:rsid w:val="00731383"/>
    <w:rsid w:val="0073211B"/>
    <w:rsid w:val="00735684"/>
    <w:rsid w:val="00737D50"/>
    <w:rsid w:val="00743183"/>
    <w:rsid w:val="00760F99"/>
    <w:rsid w:val="00762D5A"/>
    <w:rsid w:val="00783506"/>
    <w:rsid w:val="00786DC8"/>
    <w:rsid w:val="007C5F24"/>
    <w:rsid w:val="007D721B"/>
    <w:rsid w:val="007D78F0"/>
    <w:rsid w:val="007D7E53"/>
    <w:rsid w:val="007E4FF0"/>
    <w:rsid w:val="007E5CE0"/>
    <w:rsid w:val="007E5D18"/>
    <w:rsid w:val="007F04A2"/>
    <w:rsid w:val="0080279E"/>
    <w:rsid w:val="0081125F"/>
    <w:rsid w:val="008151D6"/>
    <w:rsid w:val="008247BF"/>
    <w:rsid w:val="008318FE"/>
    <w:rsid w:val="00835A78"/>
    <w:rsid w:val="00841F83"/>
    <w:rsid w:val="00851C38"/>
    <w:rsid w:val="00852E45"/>
    <w:rsid w:val="0086091B"/>
    <w:rsid w:val="00860F81"/>
    <w:rsid w:val="0086638D"/>
    <w:rsid w:val="00880509"/>
    <w:rsid w:val="00883356"/>
    <w:rsid w:val="00895C87"/>
    <w:rsid w:val="008B00BF"/>
    <w:rsid w:val="008B452F"/>
    <w:rsid w:val="008B79CB"/>
    <w:rsid w:val="008C16FA"/>
    <w:rsid w:val="008C6CA9"/>
    <w:rsid w:val="008D60F1"/>
    <w:rsid w:val="008E0AFF"/>
    <w:rsid w:val="008E3D96"/>
    <w:rsid w:val="00901421"/>
    <w:rsid w:val="00905DEC"/>
    <w:rsid w:val="00912F1D"/>
    <w:rsid w:val="00933E17"/>
    <w:rsid w:val="009341C9"/>
    <w:rsid w:val="00946828"/>
    <w:rsid w:val="00947F43"/>
    <w:rsid w:val="00957BF1"/>
    <w:rsid w:val="0096251F"/>
    <w:rsid w:val="009642C4"/>
    <w:rsid w:val="0096534D"/>
    <w:rsid w:val="00966E1A"/>
    <w:rsid w:val="00973D07"/>
    <w:rsid w:val="00975473"/>
    <w:rsid w:val="00976B2F"/>
    <w:rsid w:val="0099181B"/>
    <w:rsid w:val="009938CC"/>
    <w:rsid w:val="00994EFC"/>
    <w:rsid w:val="009A1022"/>
    <w:rsid w:val="009A1231"/>
    <w:rsid w:val="009B4667"/>
    <w:rsid w:val="009B6CF9"/>
    <w:rsid w:val="009B6D8D"/>
    <w:rsid w:val="009B72D4"/>
    <w:rsid w:val="009C2A22"/>
    <w:rsid w:val="009D092A"/>
    <w:rsid w:val="009E1F22"/>
    <w:rsid w:val="009F121C"/>
    <w:rsid w:val="009F58AB"/>
    <w:rsid w:val="00A06B74"/>
    <w:rsid w:val="00A217D9"/>
    <w:rsid w:val="00A27B53"/>
    <w:rsid w:val="00A35317"/>
    <w:rsid w:val="00A406D8"/>
    <w:rsid w:val="00A5734D"/>
    <w:rsid w:val="00A60D32"/>
    <w:rsid w:val="00A738FF"/>
    <w:rsid w:val="00A777CC"/>
    <w:rsid w:val="00A86826"/>
    <w:rsid w:val="00A93991"/>
    <w:rsid w:val="00AA03A8"/>
    <w:rsid w:val="00AD17A9"/>
    <w:rsid w:val="00AD4C96"/>
    <w:rsid w:val="00AD6F8D"/>
    <w:rsid w:val="00AE6BD4"/>
    <w:rsid w:val="00AF5E07"/>
    <w:rsid w:val="00B0268D"/>
    <w:rsid w:val="00B04295"/>
    <w:rsid w:val="00B27129"/>
    <w:rsid w:val="00B31714"/>
    <w:rsid w:val="00B37348"/>
    <w:rsid w:val="00B37B90"/>
    <w:rsid w:val="00B45E48"/>
    <w:rsid w:val="00B46168"/>
    <w:rsid w:val="00B461C8"/>
    <w:rsid w:val="00B57FB1"/>
    <w:rsid w:val="00B6535F"/>
    <w:rsid w:val="00B8273C"/>
    <w:rsid w:val="00B96A76"/>
    <w:rsid w:val="00BB489C"/>
    <w:rsid w:val="00BB4B61"/>
    <w:rsid w:val="00BB5672"/>
    <w:rsid w:val="00BB5A73"/>
    <w:rsid w:val="00BD4EAA"/>
    <w:rsid w:val="00BE032C"/>
    <w:rsid w:val="00BE2F98"/>
    <w:rsid w:val="00BE5B62"/>
    <w:rsid w:val="00BF235A"/>
    <w:rsid w:val="00BF362F"/>
    <w:rsid w:val="00BF3BCD"/>
    <w:rsid w:val="00C104CB"/>
    <w:rsid w:val="00C11688"/>
    <w:rsid w:val="00C14220"/>
    <w:rsid w:val="00C15FA7"/>
    <w:rsid w:val="00C447EE"/>
    <w:rsid w:val="00C452D8"/>
    <w:rsid w:val="00C4598C"/>
    <w:rsid w:val="00C62DEC"/>
    <w:rsid w:val="00C7682D"/>
    <w:rsid w:val="00C947C9"/>
    <w:rsid w:val="00CB4746"/>
    <w:rsid w:val="00CC40FB"/>
    <w:rsid w:val="00CC455A"/>
    <w:rsid w:val="00CC55D7"/>
    <w:rsid w:val="00CD552A"/>
    <w:rsid w:val="00D03334"/>
    <w:rsid w:val="00D13BA9"/>
    <w:rsid w:val="00D4255B"/>
    <w:rsid w:val="00D42D2E"/>
    <w:rsid w:val="00D47522"/>
    <w:rsid w:val="00D62953"/>
    <w:rsid w:val="00D70F51"/>
    <w:rsid w:val="00D8344F"/>
    <w:rsid w:val="00D86C3E"/>
    <w:rsid w:val="00D924A7"/>
    <w:rsid w:val="00DA02B6"/>
    <w:rsid w:val="00DC6677"/>
    <w:rsid w:val="00DC6886"/>
    <w:rsid w:val="00DD559C"/>
    <w:rsid w:val="00DD7B00"/>
    <w:rsid w:val="00DE31F0"/>
    <w:rsid w:val="00DE4ECA"/>
    <w:rsid w:val="00DE7FF5"/>
    <w:rsid w:val="00DF1759"/>
    <w:rsid w:val="00E00D46"/>
    <w:rsid w:val="00E051ED"/>
    <w:rsid w:val="00E058E8"/>
    <w:rsid w:val="00E05A28"/>
    <w:rsid w:val="00E16DD7"/>
    <w:rsid w:val="00E17001"/>
    <w:rsid w:val="00E20364"/>
    <w:rsid w:val="00E4078E"/>
    <w:rsid w:val="00E40A48"/>
    <w:rsid w:val="00E51119"/>
    <w:rsid w:val="00E5357B"/>
    <w:rsid w:val="00E53EFD"/>
    <w:rsid w:val="00E6173F"/>
    <w:rsid w:val="00E65E43"/>
    <w:rsid w:val="00E66BDC"/>
    <w:rsid w:val="00E72B67"/>
    <w:rsid w:val="00E75760"/>
    <w:rsid w:val="00E814F3"/>
    <w:rsid w:val="00E816ED"/>
    <w:rsid w:val="00E839B5"/>
    <w:rsid w:val="00E85B92"/>
    <w:rsid w:val="00E900D6"/>
    <w:rsid w:val="00E93107"/>
    <w:rsid w:val="00E97A1E"/>
    <w:rsid w:val="00EA2931"/>
    <w:rsid w:val="00EA5E9B"/>
    <w:rsid w:val="00EB6493"/>
    <w:rsid w:val="00EC669F"/>
    <w:rsid w:val="00EF1F02"/>
    <w:rsid w:val="00EF5761"/>
    <w:rsid w:val="00F00F26"/>
    <w:rsid w:val="00F051C8"/>
    <w:rsid w:val="00F127FE"/>
    <w:rsid w:val="00F27770"/>
    <w:rsid w:val="00F27C00"/>
    <w:rsid w:val="00F31A56"/>
    <w:rsid w:val="00F346E6"/>
    <w:rsid w:val="00F57D61"/>
    <w:rsid w:val="00F604CB"/>
    <w:rsid w:val="00F62720"/>
    <w:rsid w:val="00F627AF"/>
    <w:rsid w:val="00F70D7C"/>
    <w:rsid w:val="00F75CF2"/>
    <w:rsid w:val="00F77E2F"/>
    <w:rsid w:val="00F8521A"/>
    <w:rsid w:val="00F90849"/>
    <w:rsid w:val="00F9501C"/>
    <w:rsid w:val="00FA5CE7"/>
    <w:rsid w:val="00FA710D"/>
    <w:rsid w:val="00FB0F19"/>
    <w:rsid w:val="00FC49A1"/>
    <w:rsid w:val="00FC6D08"/>
    <w:rsid w:val="00FD4788"/>
    <w:rsid w:val="00FD6D65"/>
    <w:rsid w:val="00FF3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57B4BF"/>
  <w15:chartTrackingRefBased/>
  <w15:docId w15:val="{8595F217-DD06-473F-A519-0290FFE02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F38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17579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175798"/>
    <w:pPr>
      <w:spacing w:line="240" w:lineRule="auto"/>
    </w:pPr>
    <w:rPr>
      <w:sz w:val="20"/>
      <w:szCs w:val="20"/>
      <w:lang w:val="nb-NO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175798"/>
    <w:rPr>
      <w:sz w:val="20"/>
      <w:szCs w:val="20"/>
      <w:lang w:val="nb-NO"/>
    </w:rPr>
  </w:style>
  <w:style w:type="character" w:styleId="Hyperkobling">
    <w:name w:val="Hyperlink"/>
    <w:basedOn w:val="Standardskriftforavsnitt"/>
    <w:uiPriority w:val="99"/>
    <w:unhideWhenUsed/>
    <w:rsid w:val="00BB4B61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BB4B61"/>
    <w:rPr>
      <w:color w:val="605E5C"/>
      <w:shd w:val="clear" w:color="auto" w:fill="E1DFDD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D7E53"/>
    <w:rPr>
      <w:b/>
      <w:bCs/>
      <w:lang w:val="en-US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D7E53"/>
    <w:rPr>
      <w:b/>
      <w:bCs/>
      <w:sz w:val="20"/>
      <w:szCs w:val="20"/>
      <w:lang w:val="nb-NO"/>
    </w:rPr>
  </w:style>
  <w:style w:type="paragraph" w:styleId="Revisjon">
    <w:name w:val="Revision"/>
    <w:hidden/>
    <w:uiPriority w:val="99"/>
    <w:semiHidden/>
    <w:rsid w:val="0086091B"/>
    <w:pPr>
      <w:spacing w:after="0" w:line="240" w:lineRule="auto"/>
    </w:pPr>
  </w:style>
  <w:style w:type="character" w:styleId="Fulgthyperkobling">
    <w:name w:val="FollowedHyperlink"/>
    <w:basedOn w:val="Standardskriftforavsnitt"/>
    <w:uiPriority w:val="99"/>
    <w:semiHidden/>
    <w:unhideWhenUsed/>
    <w:rsid w:val="0080279E"/>
    <w:rPr>
      <w:color w:val="954F72"/>
      <w:u w:val="single"/>
    </w:rPr>
  </w:style>
  <w:style w:type="paragraph" w:customStyle="1" w:styleId="msonormal0">
    <w:name w:val="msonormal"/>
    <w:basedOn w:val="Normal"/>
    <w:rsid w:val="008027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80279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80279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0279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0279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0279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0279E"/>
    <w:pPr>
      <w:pBdr>
        <w:top w:val="dashed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80279E"/>
    <w:pPr>
      <w:pBdr>
        <w:top w:val="dashed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0279E"/>
    <w:pPr>
      <w:pBdr>
        <w:top w:val="dashed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0279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0279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80279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0279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0279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80279E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0279E"/>
    <w:pPr>
      <w:pBdr>
        <w:top w:val="dashed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0279E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0279E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0279E"/>
    <w:pPr>
      <w:pBdr>
        <w:bottom w:val="dashed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0279E"/>
    <w:pPr>
      <w:pBdr>
        <w:bottom w:val="dashed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0279E"/>
    <w:pPr>
      <w:pBdr>
        <w:bottom w:val="dashed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80279E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80279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80279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80279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80279E"/>
    <w:pPr>
      <w:pBdr>
        <w:bottom w:val="dashed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142CE9"/>
    <w:pPr>
      <w:pBdr>
        <w:bottom w:val="dashed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nt0">
    <w:name w:val="font0"/>
    <w:basedOn w:val="Normal"/>
    <w:rsid w:val="009B6CF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6">
    <w:name w:val="font6"/>
    <w:basedOn w:val="Normal"/>
    <w:rsid w:val="009B6CF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97">
    <w:name w:val="xl97"/>
    <w:basedOn w:val="Normal"/>
    <w:rsid w:val="009B6CF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9B6CF9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9B6CF9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9B6CF9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9B6CF9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EA5E9B"/>
    <w:pPr>
      <w:pBdr>
        <w:bottom w:val="dashed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EA5E9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4F38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tel">
    <w:name w:val="Title"/>
    <w:basedOn w:val="Normal"/>
    <w:next w:val="Normal"/>
    <w:link w:val="TittelTegn"/>
    <w:uiPriority w:val="10"/>
    <w:qFormat/>
    <w:rsid w:val="003C592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C59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760F99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760F99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760F9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Tegn"/>
    <w:rsid w:val="006877F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6877F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Tegn"/>
    <w:rsid w:val="006877F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6877F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ECE35C-EF19-4441-A27A-B57EA621750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4475f80-1baa-4ea9-9185-c0de5cc603fe}" enabled="0" method="" siteId="{54475f80-1baa-4ea9-9185-c0de5cc603f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53</Words>
  <Characters>6647</Characters>
  <Application>Microsoft Office Word</Application>
  <DocSecurity>0</DocSecurity>
  <Lines>55</Lines>
  <Paragraphs>1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5</CharactersWithSpaces>
  <SharedDoc>false</SharedDoc>
  <HLinks>
    <vt:vector size="6" baseType="variant">
      <vt:variant>
        <vt:i4>65620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86/1471-2458-14-120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 Syse</dc:creator>
  <cp:keywords/>
  <dc:description/>
  <cp:lastModifiedBy>Tord Finne Vedøy</cp:lastModifiedBy>
  <cp:revision>2</cp:revision>
  <dcterms:created xsi:type="dcterms:W3CDTF">2025-10-20T11:45:00Z</dcterms:created>
  <dcterms:modified xsi:type="dcterms:W3CDTF">2025-10-20T11:45:00Z</dcterms:modified>
</cp:coreProperties>
</file>